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182405" w14:textId="407232BA" w:rsidR="00B86885" w:rsidRPr="00545212" w:rsidRDefault="00833D57" w:rsidP="00B86885">
      <w:pPr>
        <w:spacing w:after="0" w:line="360" w:lineRule="auto"/>
        <w:ind w:left="-993" w:right="-993"/>
        <w:jc w:val="both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 w:eastAsia="pl-PL"/>
        </w:rPr>
      </w:pPr>
      <w:bookmarkStart w:id="0" w:name="_GoBack"/>
      <w:r w:rsidRPr="00545212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 w:eastAsia="pl-PL"/>
        </w:rPr>
        <w:t xml:space="preserve">Impairment of the </w:t>
      </w:r>
      <w:r w:rsidR="00B86885" w:rsidRPr="00545212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 w:eastAsia="pl-PL"/>
        </w:rPr>
        <w:t>GABAergic system in the anterior insul</w:t>
      </w:r>
      <w:r w:rsidR="00446FF5" w:rsidRPr="00545212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 w:eastAsia="pl-PL"/>
        </w:rPr>
        <w:t>ar cortex of heroin-addicted males</w:t>
      </w:r>
    </w:p>
    <w:p w14:paraId="243BEE29" w14:textId="07145DE5" w:rsidR="00BC2BB3" w:rsidRPr="00545212" w:rsidRDefault="00BC2BB3" w:rsidP="001D5FBB">
      <w:pPr>
        <w:spacing w:after="0" w:line="360" w:lineRule="auto"/>
        <w:ind w:right="-993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l-PL"/>
        </w:rPr>
      </w:pPr>
    </w:p>
    <w:p w14:paraId="2A2C720A" w14:textId="5745A91B" w:rsidR="00BC2BB3" w:rsidRPr="00545212" w:rsidRDefault="00227F0A" w:rsidP="00036A6F">
      <w:pPr>
        <w:spacing w:after="0" w:line="360" w:lineRule="auto"/>
        <w:ind w:right="-880" w:hanging="993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l-PL"/>
        </w:rPr>
      </w:pPr>
      <w:r w:rsidRPr="0054521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l-PL"/>
        </w:rPr>
        <w:t xml:space="preserve">Anna </w:t>
      </w:r>
      <w:proofErr w:type="spellStart"/>
      <w:r w:rsidR="001D5FBB" w:rsidRPr="0054521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l-PL"/>
        </w:rPr>
        <w:t>Gos</w:t>
      </w:r>
      <w:proofErr w:type="spellEnd"/>
      <w:r w:rsidR="001D5FBB" w:rsidRPr="0054521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l-PL"/>
        </w:rPr>
        <w:t>, Johann Steiner, K</w:t>
      </w:r>
      <w:r w:rsidRPr="0054521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l-PL"/>
        </w:rPr>
        <w:t xml:space="preserve">urt </w:t>
      </w:r>
      <w:proofErr w:type="spellStart"/>
      <w:r w:rsidRPr="0054521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l-PL"/>
        </w:rPr>
        <w:t>Trübner</w:t>
      </w:r>
      <w:proofErr w:type="spellEnd"/>
      <w:r w:rsidRPr="0054521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l-PL"/>
        </w:rPr>
        <w:t>,</w:t>
      </w:r>
      <w:r w:rsidR="00F81362" w:rsidRPr="0054521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l-PL"/>
        </w:rPr>
        <w:t xml:space="preserve"> C</w:t>
      </w:r>
      <w:r w:rsidR="00F9630D" w:rsidRPr="0054521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l-PL"/>
        </w:rPr>
        <w:t xml:space="preserve">hristian </w:t>
      </w:r>
      <w:proofErr w:type="spellStart"/>
      <w:r w:rsidR="00F9630D" w:rsidRPr="0054521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l-PL"/>
        </w:rPr>
        <w:t>Mawrin</w:t>
      </w:r>
      <w:proofErr w:type="spellEnd"/>
      <w:r w:rsidR="00F9630D" w:rsidRPr="0054521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l-PL"/>
        </w:rPr>
        <w:t>,</w:t>
      </w:r>
      <w:r w:rsidR="001D5FBB" w:rsidRPr="0054521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l-PL"/>
        </w:rPr>
        <w:t xml:space="preserve"> </w:t>
      </w:r>
      <w:proofErr w:type="spellStart"/>
      <w:r w:rsidR="001D5FBB" w:rsidRPr="0054521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l-PL"/>
        </w:rPr>
        <w:t>Michał</w:t>
      </w:r>
      <w:proofErr w:type="spellEnd"/>
      <w:r w:rsidR="001D5FBB" w:rsidRPr="0054521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l-PL"/>
        </w:rPr>
        <w:t xml:space="preserve"> </w:t>
      </w:r>
      <w:proofErr w:type="spellStart"/>
      <w:r w:rsidR="001D5FBB" w:rsidRPr="0054521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l-PL"/>
        </w:rPr>
        <w:t>Kaliszan</w:t>
      </w:r>
      <w:proofErr w:type="spellEnd"/>
      <w:r w:rsidRPr="0054521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l-PL"/>
        </w:rPr>
        <w:t xml:space="preserve">, Tomasz </w:t>
      </w:r>
      <w:proofErr w:type="spellStart"/>
      <w:r w:rsidRPr="0054521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l-PL"/>
        </w:rPr>
        <w:t>Gos</w:t>
      </w:r>
      <w:proofErr w:type="spellEnd"/>
    </w:p>
    <w:p w14:paraId="061FA6A1" w14:textId="77777777" w:rsidR="001D5FBB" w:rsidRPr="00545212" w:rsidRDefault="001D5FBB" w:rsidP="00BC2BB3">
      <w:pPr>
        <w:spacing w:after="0" w:line="360" w:lineRule="auto"/>
        <w:ind w:left="-993" w:right="-993"/>
        <w:jc w:val="both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 w:eastAsia="pl-PL"/>
        </w:rPr>
      </w:pPr>
    </w:p>
    <w:p w14:paraId="07481C6C" w14:textId="77777777" w:rsidR="00BC2BB3" w:rsidRPr="00545212" w:rsidRDefault="00BC2BB3" w:rsidP="00036A6F">
      <w:pPr>
        <w:spacing w:after="0" w:line="360" w:lineRule="auto"/>
        <w:ind w:right="-993" w:hanging="993"/>
        <w:jc w:val="both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 w:eastAsia="pl-PL"/>
        </w:rPr>
      </w:pPr>
      <w:r w:rsidRPr="00545212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 w:eastAsia="pl-PL"/>
        </w:rPr>
        <w:t>European Archives of Psychiatry and Clinical Neuroscience</w:t>
      </w:r>
    </w:p>
    <w:p w14:paraId="74771BF8" w14:textId="77777777" w:rsidR="00036A6F" w:rsidRPr="00545212" w:rsidRDefault="00036A6F" w:rsidP="00BC2BB3">
      <w:pPr>
        <w:spacing w:after="0" w:line="360" w:lineRule="auto"/>
        <w:ind w:left="-993" w:right="-993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l-PL"/>
        </w:rPr>
      </w:pPr>
    </w:p>
    <w:p w14:paraId="1878F6E7" w14:textId="77777777" w:rsidR="00BC2BB3" w:rsidRPr="00545212" w:rsidRDefault="00BC2BB3" w:rsidP="00BC2BB3">
      <w:pPr>
        <w:spacing w:after="0" w:line="360" w:lineRule="auto"/>
        <w:ind w:left="-993" w:right="-993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l-PL"/>
        </w:rPr>
      </w:pPr>
      <w:r w:rsidRPr="0054521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l-PL"/>
        </w:rPr>
        <w:t>Corresponding author:</w:t>
      </w:r>
    </w:p>
    <w:p w14:paraId="73A4AE7E" w14:textId="77777777" w:rsidR="00BC2BB3" w:rsidRPr="00545212" w:rsidRDefault="00BC2BB3" w:rsidP="00BC2BB3">
      <w:pPr>
        <w:spacing w:after="0" w:line="360" w:lineRule="auto"/>
        <w:ind w:left="-993" w:right="-993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l-PL"/>
        </w:rPr>
      </w:pPr>
      <w:r w:rsidRPr="0054521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l-PL"/>
        </w:rPr>
        <w:t xml:space="preserve">Tomasz </w:t>
      </w:r>
      <w:proofErr w:type="spellStart"/>
      <w:r w:rsidRPr="0054521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l-PL"/>
        </w:rPr>
        <w:t>Gos</w:t>
      </w:r>
      <w:proofErr w:type="spellEnd"/>
      <w:r w:rsidRPr="0054521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l-PL"/>
        </w:rPr>
        <w:t>, MD, PhD</w:t>
      </w:r>
    </w:p>
    <w:p w14:paraId="0FC708EB" w14:textId="77777777" w:rsidR="00BC2BB3" w:rsidRPr="00545212" w:rsidRDefault="00BC2BB3" w:rsidP="00BC2BB3">
      <w:pPr>
        <w:spacing w:after="0" w:line="360" w:lineRule="auto"/>
        <w:ind w:left="-993" w:right="-993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l-PL"/>
        </w:rPr>
      </w:pPr>
      <w:r w:rsidRPr="0054521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l-PL"/>
        </w:rPr>
        <w:t>Department of Forensic Medicine</w:t>
      </w:r>
    </w:p>
    <w:p w14:paraId="61ADDDA3" w14:textId="77777777" w:rsidR="00BC2BB3" w:rsidRPr="00545212" w:rsidRDefault="00BC2BB3" w:rsidP="00BC2BB3">
      <w:pPr>
        <w:spacing w:after="0" w:line="360" w:lineRule="auto"/>
        <w:ind w:left="-993" w:right="-993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l-PL"/>
        </w:rPr>
      </w:pPr>
      <w:r w:rsidRPr="0054521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l-PL"/>
        </w:rPr>
        <w:t xml:space="preserve">Medical University </w:t>
      </w:r>
      <w:proofErr w:type="gramStart"/>
      <w:r w:rsidRPr="0054521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l-PL"/>
        </w:rPr>
        <w:t xml:space="preserve">of  </w:t>
      </w:r>
      <w:proofErr w:type="spellStart"/>
      <w:r w:rsidRPr="0054521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l-PL"/>
        </w:rPr>
        <w:t>Gdańsk</w:t>
      </w:r>
      <w:proofErr w:type="spellEnd"/>
      <w:proofErr w:type="gramEnd"/>
    </w:p>
    <w:p w14:paraId="661C8DE1" w14:textId="77777777" w:rsidR="00BC2BB3" w:rsidRPr="00545212" w:rsidRDefault="00BC2BB3" w:rsidP="00BC2BB3">
      <w:pPr>
        <w:spacing w:after="0" w:line="360" w:lineRule="auto"/>
        <w:ind w:left="-993" w:right="-993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l-PL"/>
        </w:rPr>
      </w:pPr>
      <w:r w:rsidRPr="0054521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l-PL"/>
        </w:rPr>
        <w:t>ul. Dębowa 23</w:t>
      </w:r>
    </w:p>
    <w:p w14:paraId="707BDE81" w14:textId="77777777" w:rsidR="00BC2BB3" w:rsidRPr="00545212" w:rsidRDefault="00BC2BB3" w:rsidP="00BC2BB3">
      <w:pPr>
        <w:spacing w:after="0" w:line="360" w:lineRule="auto"/>
        <w:ind w:left="-993" w:right="-993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l-PL"/>
        </w:rPr>
      </w:pPr>
      <w:r w:rsidRPr="0054521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l-PL"/>
        </w:rPr>
        <w:t>80-204 Gdańsk, Poland</w:t>
      </w:r>
    </w:p>
    <w:p w14:paraId="5B13FF09" w14:textId="77777777" w:rsidR="00BC2BB3" w:rsidRPr="00545212" w:rsidRDefault="00BC2BB3" w:rsidP="009814F3">
      <w:pPr>
        <w:spacing w:after="0" w:line="240" w:lineRule="auto"/>
        <w:ind w:left="-992" w:right="-992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l-PL"/>
        </w:rPr>
      </w:pPr>
      <w:r w:rsidRPr="0054521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l-PL"/>
        </w:rPr>
        <w:t xml:space="preserve">E-mail: </w:t>
      </w:r>
      <w:hyperlink r:id="rId4" w:history="1">
        <w:r w:rsidRPr="00545212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lang w:eastAsia="ar-SA"/>
          </w:rPr>
          <w:t>gost@gumed.edu.pl</w:t>
        </w:r>
      </w:hyperlink>
    </w:p>
    <w:p w14:paraId="292BE5FF" w14:textId="77777777" w:rsidR="009814F3" w:rsidRPr="00545212" w:rsidRDefault="009814F3" w:rsidP="009814F3">
      <w:pPr>
        <w:spacing w:after="0" w:line="240" w:lineRule="auto"/>
        <w:ind w:left="-992" w:right="-992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l-PL"/>
        </w:rPr>
      </w:pPr>
    </w:p>
    <w:p w14:paraId="1423266E" w14:textId="3CADB893" w:rsidR="005C3E56" w:rsidRPr="00545212" w:rsidRDefault="00791E38" w:rsidP="00D62578">
      <w:pPr>
        <w:ind w:left="-1134" w:right="112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545212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Supplementary Table </w:t>
      </w:r>
      <w:r w:rsidR="001D5FBB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</w:t>
      </w:r>
      <w:r w:rsidR="00983608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agnostic and demographic data</w:t>
      </w:r>
      <w:r w:rsidR="005C3E56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</w:t>
      </w:r>
      <w:r w:rsidR="00983608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nd the</w:t>
      </w:r>
      <w:r w:rsidR="006F6F7F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values of</w:t>
      </w:r>
      <w:r w:rsidR="00497A3D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he</w:t>
      </w:r>
      <w:r w:rsidR="006F6F7F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FD6F30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relative density of </w:t>
      </w:r>
      <w:r w:rsidR="006F6F7F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lutamic acid decar</w:t>
      </w:r>
      <w:r w:rsidR="00FD6F30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oxylase</w:t>
      </w:r>
      <w:r w:rsidR="00614A1C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FD6F30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mmunoreactive</w:t>
      </w:r>
      <w:r w:rsidR="00E72F33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="00D4461E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europil</w:t>
      </w:r>
      <w:proofErr w:type="spellEnd"/>
      <w:r w:rsidR="00EB6283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n percent</w:t>
      </w:r>
      <w:r w:rsidR="00E72F33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(GAD-</w:t>
      </w:r>
      <w:proofErr w:type="spellStart"/>
      <w:r w:rsidR="00E72F33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r</w:t>
      </w:r>
      <w:proofErr w:type="spellEnd"/>
      <w:r w:rsidR="00B86885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="00B86885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europil</w:t>
      </w:r>
      <w:proofErr w:type="spellEnd"/>
      <w:r w:rsidR="00D62578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rel.</w:t>
      </w:r>
      <w:r w:rsidR="00EB6283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E72F33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ensity</w:t>
      </w:r>
      <w:r w:rsidR="00D62578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%]</w:t>
      </w:r>
      <w:r w:rsidR="00E72F33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) </w:t>
      </w:r>
      <w:r w:rsidR="00DD0CD0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in the </w:t>
      </w:r>
      <w:r w:rsidR="00B86885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ayers III and V of the anterior insular cortex</w:t>
      </w:r>
      <w:r w:rsidR="006F6F7F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347A07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ilaterally in control</w:t>
      </w:r>
      <w:r w:rsidR="001B1873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</w:t>
      </w:r>
      <w:r w:rsidR="001D5FBB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(n=1</w:t>
      </w:r>
      <w:r w:rsidR="00B86885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2</w:t>
      </w:r>
      <w:r w:rsidR="00116DCE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) and </w:t>
      </w:r>
      <w:r w:rsidR="00446FF5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eroin-addicted</w:t>
      </w:r>
      <w:r w:rsidR="0015399C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ale subjects</w:t>
      </w:r>
      <w:r w:rsidR="00B86885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(n=13</w:t>
      </w:r>
      <w:r w:rsidR="00983608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). </w:t>
      </w:r>
      <w:r w:rsidR="00983608" w:rsidRPr="00545212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Abbreviations: </w:t>
      </w:r>
      <w:r w:rsidR="00360F8B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BV – brain volume; </w:t>
      </w:r>
      <w:r w:rsidR="00983608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MI – postmortem interval;</w:t>
      </w:r>
      <w:r w:rsidR="00941241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Fix</w:t>
      </w:r>
      <w:r w:rsidR="00227911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ion</w:t>
      </w:r>
      <w:r w:rsidR="00941241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– fixation time</w:t>
      </w:r>
      <w:r w:rsidR="00983608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;</w:t>
      </w:r>
      <w:r w:rsidR="00941241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5C3E56" w:rsidRPr="00545212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q1</w:t>
      </w:r>
      <w:r w:rsidR="005C3E56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nd </w:t>
      </w:r>
      <w:r w:rsidR="005C3E56" w:rsidRPr="00545212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q3</w:t>
      </w:r>
      <w:r w:rsidR="005C3E56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– quartile 1 and 3.</w:t>
      </w:r>
      <w:r w:rsidR="00122551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(Significant</w:t>
      </w:r>
      <w:r w:rsidR="00675D91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U-test</w:t>
      </w:r>
      <w:r w:rsidR="00122551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122551" w:rsidRPr="00545212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</w:t>
      </w:r>
      <w:r w:rsidR="00122551" w:rsidRPr="005452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values are in bold.)</w:t>
      </w:r>
    </w:p>
    <w:tbl>
      <w:tblPr>
        <w:tblStyle w:val="TableGrid"/>
        <w:tblW w:w="15173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3407"/>
        <w:gridCol w:w="1276"/>
        <w:gridCol w:w="1133"/>
        <w:gridCol w:w="1135"/>
        <w:gridCol w:w="1275"/>
        <w:gridCol w:w="1561"/>
        <w:gridCol w:w="1700"/>
        <w:gridCol w:w="1560"/>
        <w:gridCol w:w="1559"/>
      </w:tblGrid>
      <w:tr w:rsidR="00545212" w:rsidRPr="00545212" w14:paraId="0D7F55E1" w14:textId="77777777" w:rsidTr="00A91F04">
        <w:trPr>
          <w:trHeight w:val="255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38605AE" w14:textId="77777777" w:rsidR="00FE7E54" w:rsidRPr="00545212" w:rsidRDefault="00FE7E54" w:rsidP="00FE7E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54521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pl-PL"/>
              </w:rPr>
              <w:t>Case ID</w:t>
            </w: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94B522" w14:textId="77777777" w:rsidR="00FE7E54" w:rsidRPr="00545212" w:rsidRDefault="00FE7E54" w:rsidP="007269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EF5B9C9" w14:textId="77777777" w:rsidR="00FE7E54" w:rsidRPr="00545212" w:rsidRDefault="00FE7E54" w:rsidP="00FE7E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 xml:space="preserve">BV </w:t>
            </w:r>
          </w:p>
          <w:p w14:paraId="43E52518" w14:textId="77777777" w:rsidR="00FE7E54" w:rsidRPr="00545212" w:rsidRDefault="00FE7E54" w:rsidP="00FE7E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[cm</w:t>
            </w: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pl-PL"/>
              </w:rPr>
              <w:t>3</w:t>
            </w: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]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CCD1BA" w14:textId="77777777" w:rsidR="00FE7E54" w:rsidRPr="00545212" w:rsidRDefault="00FE7E54" w:rsidP="00FE7E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Age [years]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969566" w14:textId="77777777" w:rsidR="00FE7E54" w:rsidRPr="00545212" w:rsidRDefault="00FE7E54" w:rsidP="00FE7E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PMI [hours]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EE592C" w14:textId="77777777" w:rsidR="00FE7E54" w:rsidRPr="00545212" w:rsidRDefault="00FE7E54" w:rsidP="00FE7E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Fixation [days]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DFD537" w14:textId="2CA3DE13" w:rsidR="00FE7E54" w:rsidRPr="00545212" w:rsidRDefault="00CA620B" w:rsidP="00FE7E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Layer III</w:t>
            </w:r>
            <w:r w:rsidR="001B1873"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 xml:space="preserve"> left</w:t>
            </w:r>
          </w:p>
          <w:p w14:paraId="7703457E" w14:textId="2B8EB0EB" w:rsidR="001B1873" w:rsidRPr="00545212" w:rsidRDefault="001B1873" w:rsidP="00FE7E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pl-PL"/>
              </w:rPr>
              <w:t>GAD-</w:t>
            </w:r>
            <w:proofErr w:type="spellStart"/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pl-PL"/>
              </w:rPr>
              <w:t>ir</w:t>
            </w:r>
            <w:proofErr w:type="spellEnd"/>
            <w:r w:rsidR="00E72F33"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pl-PL"/>
              </w:rPr>
              <w:t xml:space="preserve"> </w:t>
            </w:r>
            <w:proofErr w:type="spellStart"/>
            <w:r w:rsidR="00E3056F"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pl-PL"/>
              </w:rPr>
              <w:t>neuropil</w:t>
            </w:r>
            <w:proofErr w:type="spellEnd"/>
          </w:p>
          <w:p w14:paraId="538DDA8C" w14:textId="77777777" w:rsidR="00E72F33" w:rsidRPr="00545212" w:rsidRDefault="00E72F33" w:rsidP="00FE7E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pl-PL"/>
              </w:rPr>
              <w:t>rel. density</w:t>
            </w:r>
            <w:r w:rsidR="00D62578"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pl-PL"/>
              </w:rPr>
              <w:t xml:space="preserve"> [%]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061CBB" w14:textId="1ECF75C9" w:rsidR="001B1873" w:rsidRPr="00545212" w:rsidRDefault="00E3056F" w:rsidP="001B18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Layer V left</w:t>
            </w:r>
          </w:p>
          <w:p w14:paraId="7988ECAD" w14:textId="5799D032" w:rsidR="00FE7E54" w:rsidRPr="00545212" w:rsidRDefault="001B1873" w:rsidP="001B18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pl-PL"/>
              </w:rPr>
              <w:t>GAD-</w:t>
            </w:r>
            <w:proofErr w:type="spellStart"/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pl-PL"/>
              </w:rPr>
              <w:t>ir</w:t>
            </w:r>
            <w:proofErr w:type="spellEnd"/>
            <w:r w:rsidR="00E72F33"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pl-PL"/>
              </w:rPr>
              <w:t xml:space="preserve"> </w:t>
            </w:r>
            <w:proofErr w:type="spellStart"/>
            <w:r w:rsidR="00E3056F"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pl-PL"/>
              </w:rPr>
              <w:t>neuropil</w:t>
            </w:r>
            <w:proofErr w:type="spellEnd"/>
          </w:p>
          <w:p w14:paraId="14EC9246" w14:textId="77777777" w:rsidR="00E72F33" w:rsidRPr="00545212" w:rsidRDefault="00D62578" w:rsidP="001B18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pl-PL"/>
              </w:rPr>
              <w:t xml:space="preserve">rel. </w:t>
            </w:r>
            <w:r w:rsidR="00E72F33"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pl-PL"/>
              </w:rPr>
              <w:t>density</w:t>
            </w: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pl-PL"/>
              </w:rPr>
              <w:t xml:space="preserve"> [%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2B450C9" w14:textId="3B571F54" w:rsidR="001B1873" w:rsidRPr="00545212" w:rsidRDefault="00E3056F" w:rsidP="001B18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Layer III right</w:t>
            </w:r>
          </w:p>
          <w:p w14:paraId="6A8C0230" w14:textId="0926BE3F" w:rsidR="00FE7E54" w:rsidRPr="00545212" w:rsidRDefault="001B1873" w:rsidP="001B18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GAD-</w:t>
            </w:r>
            <w:proofErr w:type="spellStart"/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ir</w:t>
            </w:r>
            <w:proofErr w:type="spellEnd"/>
            <w:r w:rsidR="00E72F33"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="00EF1A1E"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neuropil</w:t>
            </w:r>
            <w:proofErr w:type="spellEnd"/>
            <w:r w:rsidR="00E72F33"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 xml:space="preserve"> </w:t>
            </w:r>
          </w:p>
          <w:p w14:paraId="183CDD1B" w14:textId="77777777" w:rsidR="00E72F33" w:rsidRPr="00545212" w:rsidRDefault="00D62578" w:rsidP="001B18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pl-PL"/>
              </w:rPr>
              <w:t xml:space="preserve">rel. </w:t>
            </w:r>
            <w:r w:rsidR="00E72F33"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pl-PL"/>
              </w:rPr>
              <w:t>density</w:t>
            </w: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pl-PL"/>
              </w:rPr>
              <w:t xml:space="preserve"> [%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1FB1D56" w14:textId="66CC1298" w:rsidR="001B1873" w:rsidRPr="00545212" w:rsidRDefault="00E3056F" w:rsidP="001B18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Layer V</w:t>
            </w:r>
            <w:r w:rsidR="001B1873"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 xml:space="preserve"> right</w:t>
            </w:r>
          </w:p>
          <w:p w14:paraId="49A165DA" w14:textId="459A2A26" w:rsidR="00FE7E54" w:rsidRPr="00545212" w:rsidRDefault="001B1873" w:rsidP="001B18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pl-PL"/>
              </w:rPr>
              <w:t>GAD-</w:t>
            </w:r>
            <w:proofErr w:type="spellStart"/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pl-PL"/>
              </w:rPr>
              <w:t>ir</w:t>
            </w:r>
            <w:proofErr w:type="spellEnd"/>
            <w:r w:rsidR="00E72F33"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pl-PL"/>
              </w:rPr>
              <w:t xml:space="preserve"> </w:t>
            </w:r>
            <w:proofErr w:type="spellStart"/>
            <w:r w:rsidR="00EF1A1E"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pl-PL"/>
              </w:rPr>
              <w:t>neuropil</w:t>
            </w:r>
            <w:proofErr w:type="spellEnd"/>
          </w:p>
          <w:p w14:paraId="4FCD2E8A" w14:textId="77777777" w:rsidR="00E72F33" w:rsidRPr="00545212" w:rsidRDefault="00D62578" w:rsidP="001B18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pl-PL"/>
              </w:rPr>
              <w:t xml:space="preserve">rel. </w:t>
            </w:r>
            <w:r w:rsidR="00E72F33"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pl-PL"/>
              </w:rPr>
              <w:t>density</w:t>
            </w: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pl-PL"/>
              </w:rPr>
              <w:t xml:space="preserve"> [%]</w:t>
            </w:r>
          </w:p>
        </w:tc>
      </w:tr>
      <w:tr w:rsidR="00545212" w:rsidRPr="00545212" w14:paraId="33F3EDC0" w14:textId="77777777" w:rsidTr="00A91F04">
        <w:trPr>
          <w:trHeight w:val="255"/>
        </w:trPr>
        <w:tc>
          <w:tcPr>
            <w:tcW w:w="567" w:type="dxa"/>
          </w:tcPr>
          <w:p w14:paraId="75AD57AF" w14:textId="77777777" w:rsidR="00444EE0" w:rsidRPr="00545212" w:rsidRDefault="00444EE0" w:rsidP="00CA62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3407" w:type="dxa"/>
            <w:shd w:val="clear" w:color="auto" w:fill="FFFFFF"/>
            <w:vAlign w:val="center"/>
          </w:tcPr>
          <w:p w14:paraId="1609C006" w14:textId="77777777" w:rsidR="00444EE0" w:rsidRPr="00545212" w:rsidRDefault="00444EE0" w:rsidP="00CA62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0F186BF1" w14:textId="77777777" w:rsidR="00444EE0" w:rsidRPr="00545212" w:rsidRDefault="00444EE0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shd w:val="clear" w:color="auto" w:fill="FFFFFF"/>
            <w:noWrap/>
            <w:vAlign w:val="bottom"/>
          </w:tcPr>
          <w:p w14:paraId="36F1B426" w14:textId="77777777" w:rsidR="00444EE0" w:rsidRPr="00545212" w:rsidRDefault="00444EE0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shd w:val="clear" w:color="auto" w:fill="FFFFFF"/>
            <w:noWrap/>
            <w:vAlign w:val="bottom"/>
          </w:tcPr>
          <w:p w14:paraId="7198E719" w14:textId="77777777" w:rsidR="00444EE0" w:rsidRPr="00545212" w:rsidRDefault="00444EE0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FFFFFF"/>
            <w:noWrap/>
            <w:vAlign w:val="bottom"/>
          </w:tcPr>
          <w:p w14:paraId="11E6AD5C" w14:textId="77777777" w:rsidR="00444EE0" w:rsidRPr="00545212" w:rsidRDefault="00444EE0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  <w:shd w:val="clear" w:color="auto" w:fill="FFFFFF"/>
            <w:noWrap/>
            <w:vAlign w:val="bottom"/>
          </w:tcPr>
          <w:p w14:paraId="59955EE3" w14:textId="77777777" w:rsidR="00444EE0" w:rsidRPr="00545212" w:rsidRDefault="00444EE0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0" w:type="dxa"/>
            <w:shd w:val="clear" w:color="auto" w:fill="FFFFFF"/>
            <w:noWrap/>
            <w:vAlign w:val="bottom"/>
          </w:tcPr>
          <w:p w14:paraId="52661AB5" w14:textId="77777777" w:rsidR="00444EE0" w:rsidRPr="00545212" w:rsidRDefault="00444EE0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shd w:val="clear" w:color="auto" w:fill="FFFFFF"/>
            <w:vAlign w:val="bottom"/>
          </w:tcPr>
          <w:p w14:paraId="321B6F57" w14:textId="77777777" w:rsidR="00444EE0" w:rsidRPr="00545212" w:rsidRDefault="00444EE0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shd w:val="clear" w:color="auto" w:fill="FFFFFF"/>
            <w:vAlign w:val="bottom"/>
          </w:tcPr>
          <w:p w14:paraId="618B316C" w14:textId="77777777" w:rsidR="00444EE0" w:rsidRPr="00545212" w:rsidRDefault="00444EE0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5212" w:rsidRPr="00545212" w14:paraId="100376FF" w14:textId="77777777" w:rsidTr="00A91F04">
        <w:trPr>
          <w:trHeight w:val="255"/>
        </w:trPr>
        <w:tc>
          <w:tcPr>
            <w:tcW w:w="567" w:type="dxa"/>
          </w:tcPr>
          <w:p w14:paraId="207E61AC" w14:textId="77777777" w:rsidR="00444EE0" w:rsidRPr="00545212" w:rsidRDefault="00444EE0" w:rsidP="00CA62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3407" w:type="dxa"/>
            <w:shd w:val="clear" w:color="auto" w:fill="FFFFFF"/>
            <w:vAlign w:val="center"/>
          </w:tcPr>
          <w:p w14:paraId="2B75D60F" w14:textId="4102842B" w:rsidR="00444EE0" w:rsidRPr="00545212" w:rsidRDefault="00444EE0" w:rsidP="00CA62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4521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ontrols: cause of death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2A1B75E" w14:textId="77777777" w:rsidR="00444EE0" w:rsidRPr="00545212" w:rsidRDefault="00444EE0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shd w:val="clear" w:color="auto" w:fill="FFFFFF"/>
            <w:noWrap/>
            <w:vAlign w:val="bottom"/>
          </w:tcPr>
          <w:p w14:paraId="71047AA5" w14:textId="77777777" w:rsidR="00444EE0" w:rsidRPr="00545212" w:rsidRDefault="00444EE0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shd w:val="clear" w:color="auto" w:fill="FFFFFF"/>
            <w:noWrap/>
            <w:vAlign w:val="bottom"/>
          </w:tcPr>
          <w:p w14:paraId="53E2028D" w14:textId="77777777" w:rsidR="00444EE0" w:rsidRPr="00545212" w:rsidRDefault="00444EE0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FFFFFF"/>
            <w:noWrap/>
            <w:vAlign w:val="bottom"/>
          </w:tcPr>
          <w:p w14:paraId="2088C9BE" w14:textId="77777777" w:rsidR="00444EE0" w:rsidRPr="00545212" w:rsidRDefault="00444EE0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  <w:shd w:val="clear" w:color="auto" w:fill="FFFFFF"/>
            <w:noWrap/>
            <w:vAlign w:val="bottom"/>
          </w:tcPr>
          <w:p w14:paraId="3AB054CB" w14:textId="77777777" w:rsidR="00444EE0" w:rsidRPr="00545212" w:rsidRDefault="00444EE0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0" w:type="dxa"/>
            <w:shd w:val="clear" w:color="auto" w:fill="FFFFFF"/>
            <w:noWrap/>
            <w:vAlign w:val="bottom"/>
          </w:tcPr>
          <w:p w14:paraId="19B1B043" w14:textId="77777777" w:rsidR="00444EE0" w:rsidRPr="00545212" w:rsidRDefault="00444EE0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shd w:val="clear" w:color="auto" w:fill="FFFFFF"/>
            <w:vAlign w:val="bottom"/>
          </w:tcPr>
          <w:p w14:paraId="50C3BCE0" w14:textId="77777777" w:rsidR="00444EE0" w:rsidRPr="00545212" w:rsidRDefault="00444EE0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shd w:val="clear" w:color="auto" w:fill="FFFFFF"/>
            <w:vAlign w:val="bottom"/>
          </w:tcPr>
          <w:p w14:paraId="0031C29B" w14:textId="77777777" w:rsidR="00444EE0" w:rsidRPr="00545212" w:rsidRDefault="00444EE0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5212" w:rsidRPr="00545212" w14:paraId="75838807" w14:textId="77777777" w:rsidTr="00A91F04">
        <w:trPr>
          <w:trHeight w:val="255"/>
        </w:trPr>
        <w:tc>
          <w:tcPr>
            <w:tcW w:w="567" w:type="dxa"/>
          </w:tcPr>
          <w:p w14:paraId="15587C15" w14:textId="77777777" w:rsidR="00CA620B" w:rsidRPr="00545212" w:rsidRDefault="00CA620B" w:rsidP="00CA62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3407" w:type="dxa"/>
            <w:shd w:val="clear" w:color="auto" w:fill="FFFFFF"/>
            <w:vAlign w:val="center"/>
          </w:tcPr>
          <w:p w14:paraId="7E9CFB34" w14:textId="77777777" w:rsidR="00CA620B" w:rsidRPr="00545212" w:rsidRDefault="00CA620B" w:rsidP="00CA62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ute myocardial infarctio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75E0854" w14:textId="19B7AD0A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98</w:t>
            </w:r>
          </w:p>
        </w:tc>
        <w:tc>
          <w:tcPr>
            <w:tcW w:w="1133" w:type="dxa"/>
            <w:shd w:val="clear" w:color="auto" w:fill="FFFFFF"/>
            <w:noWrap/>
            <w:vAlign w:val="bottom"/>
          </w:tcPr>
          <w:p w14:paraId="1D7263E5" w14:textId="77777777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7</w:t>
            </w:r>
          </w:p>
        </w:tc>
        <w:tc>
          <w:tcPr>
            <w:tcW w:w="1135" w:type="dxa"/>
            <w:shd w:val="clear" w:color="auto" w:fill="FFFFFF"/>
            <w:noWrap/>
            <w:vAlign w:val="bottom"/>
          </w:tcPr>
          <w:p w14:paraId="486F18D0" w14:textId="77777777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1275" w:type="dxa"/>
            <w:shd w:val="clear" w:color="auto" w:fill="FFFFFF"/>
            <w:noWrap/>
            <w:vAlign w:val="bottom"/>
          </w:tcPr>
          <w:p w14:paraId="6917CE7C" w14:textId="77777777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9</w:t>
            </w:r>
          </w:p>
        </w:tc>
        <w:tc>
          <w:tcPr>
            <w:tcW w:w="1561" w:type="dxa"/>
            <w:shd w:val="clear" w:color="auto" w:fill="FFFFFF"/>
            <w:noWrap/>
            <w:vAlign w:val="bottom"/>
          </w:tcPr>
          <w:p w14:paraId="51594C9A" w14:textId="1A403B30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1700" w:type="dxa"/>
            <w:shd w:val="clear" w:color="auto" w:fill="FFFFFF"/>
            <w:noWrap/>
            <w:vAlign w:val="bottom"/>
          </w:tcPr>
          <w:p w14:paraId="69DC9CD0" w14:textId="72280AB6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4F78D4D8" w14:textId="19102DA0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698A30EB" w14:textId="1E38CF47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</w:tr>
      <w:tr w:rsidR="00545212" w:rsidRPr="00545212" w14:paraId="082A9682" w14:textId="77777777" w:rsidTr="00A91F04">
        <w:trPr>
          <w:trHeight w:val="255"/>
        </w:trPr>
        <w:tc>
          <w:tcPr>
            <w:tcW w:w="567" w:type="dxa"/>
          </w:tcPr>
          <w:p w14:paraId="52065A85" w14:textId="77777777" w:rsidR="00CA620B" w:rsidRPr="00545212" w:rsidRDefault="00CA620B" w:rsidP="00CA62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3407" w:type="dxa"/>
            <w:shd w:val="clear" w:color="auto" w:fill="FFFFFF"/>
            <w:vAlign w:val="center"/>
          </w:tcPr>
          <w:p w14:paraId="58CB8265" w14:textId="77777777" w:rsidR="00CA620B" w:rsidRPr="00545212" w:rsidRDefault="00CA620B" w:rsidP="00CA62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ute respiratory failure (aspiration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25653FB" w14:textId="0D72626D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7</w:t>
            </w:r>
          </w:p>
        </w:tc>
        <w:tc>
          <w:tcPr>
            <w:tcW w:w="1133" w:type="dxa"/>
            <w:shd w:val="clear" w:color="auto" w:fill="FFFFFF"/>
            <w:noWrap/>
            <w:vAlign w:val="bottom"/>
          </w:tcPr>
          <w:p w14:paraId="14E07E42" w14:textId="77777777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135" w:type="dxa"/>
            <w:shd w:val="clear" w:color="auto" w:fill="FFFFFF"/>
            <w:noWrap/>
            <w:vAlign w:val="bottom"/>
          </w:tcPr>
          <w:p w14:paraId="035854B1" w14:textId="77777777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275" w:type="dxa"/>
            <w:shd w:val="clear" w:color="auto" w:fill="FFFFFF"/>
            <w:noWrap/>
            <w:vAlign w:val="bottom"/>
          </w:tcPr>
          <w:p w14:paraId="6EB5ABF1" w14:textId="77777777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1561" w:type="dxa"/>
            <w:shd w:val="clear" w:color="auto" w:fill="FFFFFF"/>
            <w:noWrap/>
            <w:vAlign w:val="bottom"/>
          </w:tcPr>
          <w:p w14:paraId="4A922BBE" w14:textId="0A86B597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700" w:type="dxa"/>
            <w:shd w:val="clear" w:color="auto" w:fill="FFFFFF"/>
            <w:noWrap/>
            <w:vAlign w:val="bottom"/>
          </w:tcPr>
          <w:p w14:paraId="64A50724" w14:textId="76DD9A48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2A0FD83B" w14:textId="4EE0ED60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3CE71558" w14:textId="5168298E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</w:tr>
      <w:tr w:rsidR="00545212" w:rsidRPr="00545212" w14:paraId="6EAF689D" w14:textId="77777777" w:rsidTr="00A91F04">
        <w:trPr>
          <w:trHeight w:val="255"/>
        </w:trPr>
        <w:tc>
          <w:tcPr>
            <w:tcW w:w="567" w:type="dxa"/>
          </w:tcPr>
          <w:p w14:paraId="64DC9BEB" w14:textId="77777777" w:rsidR="00CA620B" w:rsidRPr="00545212" w:rsidRDefault="00CA620B" w:rsidP="00CA62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3407" w:type="dxa"/>
            <w:shd w:val="clear" w:color="auto" w:fill="FFFFFF"/>
            <w:vAlign w:val="center"/>
          </w:tcPr>
          <w:p w14:paraId="7E566407" w14:textId="77777777" w:rsidR="00CA620B" w:rsidRPr="00545212" w:rsidRDefault="00CA620B" w:rsidP="00CA62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dden cardiac death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34862B1" w14:textId="722AC6A0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8</w:t>
            </w:r>
          </w:p>
        </w:tc>
        <w:tc>
          <w:tcPr>
            <w:tcW w:w="1133" w:type="dxa"/>
            <w:shd w:val="clear" w:color="auto" w:fill="FFFFFF"/>
            <w:noWrap/>
            <w:vAlign w:val="center"/>
          </w:tcPr>
          <w:p w14:paraId="1AFF0DC6" w14:textId="77777777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135" w:type="dxa"/>
            <w:shd w:val="clear" w:color="auto" w:fill="FFFFFF"/>
            <w:noWrap/>
            <w:vAlign w:val="center"/>
          </w:tcPr>
          <w:p w14:paraId="45C026DE" w14:textId="77777777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275" w:type="dxa"/>
            <w:shd w:val="clear" w:color="auto" w:fill="FFFFFF"/>
            <w:noWrap/>
            <w:vAlign w:val="center"/>
          </w:tcPr>
          <w:p w14:paraId="779FE67D" w14:textId="77777777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5</w:t>
            </w:r>
          </w:p>
        </w:tc>
        <w:tc>
          <w:tcPr>
            <w:tcW w:w="1561" w:type="dxa"/>
            <w:shd w:val="clear" w:color="auto" w:fill="FFFFFF"/>
            <w:noWrap/>
            <w:vAlign w:val="bottom"/>
          </w:tcPr>
          <w:p w14:paraId="4C5A536D" w14:textId="6FBE3209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1700" w:type="dxa"/>
            <w:shd w:val="clear" w:color="auto" w:fill="FFFFFF"/>
            <w:noWrap/>
            <w:vAlign w:val="bottom"/>
          </w:tcPr>
          <w:p w14:paraId="403F6CEA" w14:textId="01C858F4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5C42318F" w14:textId="419F303B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72743202" w14:textId="290E28FB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</w:tr>
      <w:tr w:rsidR="00545212" w:rsidRPr="00545212" w14:paraId="5071D9C7" w14:textId="77777777" w:rsidTr="00A91F04">
        <w:trPr>
          <w:trHeight w:val="255"/>
        </w:trPr>
        <w:tc>
          <w:tcPr>
            <w:tcW w:w="567" w:type="dxa"/>
          </w:tcPr>
          <w:p w14:paraId="5A4D52D5" w14:textId="77777777" w:rsidR="00CA620B" w:rsidRPr="00545212" w:rsidRDefault="00CA620B" w:rsidP="00CA62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3407" w:type="dxa"/>
            <w:shd w:val="clear" w:color="auto" w:fill="FFFFFF"/>
            <w:vAlign w:val="center"/>
          </w:tcPr>
          <w:p w14:paraId="636FA2B3" w14:textId="77777777" w:rsidR="00CA620B" w:rsidRPr="00545212" w:rsidRDefault="00CA620B" w:rsidP="00CA62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te myocardial infarctio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CC18764" w14:textId="4F3F878C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9</w:t>
            </w:r>
            <w:r w:rsidR="000C4993"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3" w:type="dxa"/>
            <w:shd w:val="clear" w:color="auto" w:fill="FFFFFF"/>
            <w:noWrap/>
            <w:vAlign w:val="center"/>
          </w:tcPr>
          <w:p w14:paraId="3773E36A" w14:textId="77777777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135" w:type="dxa"/>
            <w:shd w:val="clear" w:color="auto" w:fill="FFFFFF"/>
            <w:noWrap/>
            <w:vAlign w:val="center"/>
          </w:tcPr>
          <w:p w14:paraId="73E83C69" w14:textId="77777777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275" w:type="dxa"/>
            <w:shd w:val="clear" w:color="auto" w:fill="FFFFFF"/>
            <w:noWrap/>
            <w:vAlign w:val="center"/>
          </w:tcPr>
          <w:p w14:paraId="2F627F5B" w14:textId="77777777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561" w:type="dxa"/>
            <w:shd w:val="clear" w:color="auto" w:fill="FFFFFF"/>
            <w:noWrap/>
            <w:vAlign w:val="bottom"/>
          </w:tcPr>
          <w:p w14:paraId="70BC9F98" w14:textId="7ED27BF5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700" w:type="dxa"/>
            <w:shd w:val="clear" w:color="auto" w:fill="FFFFFF"/>
            <w:noWrap/>
            <w:vAlign w:val="bottom"/>
          </w:tcPr>
          <w:p w14:paraId="0F438CBF" w14:textId="176EB2E3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2D7B3F0C" w14:textId="5978D745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6C2E8A05" w14:textId="46B62E28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</w:tr>
      <w:tr w:rsidR="00545212" w:rsidRPr="00545212" w14:paraId="261F221B" w14:textId="77777777" w:rsidTr="00A91F04">
        <w:trPr>
          <w:trHeight w:val="255"/>
        </w:trPr>
        <w:tc>
          <w:tcPr>
            <w:tcW w:w="567" w:type="dxa"/>
          </w:tcPr>
          <w:p w14:paraId="3ABC79CA" w14:textId="77777777" w:rsidR="00CA620B" w:rsidRPr="00545212" w:rsidRDefault="00CA620B" w:rsidP="00CA62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5</w:t>
            </w:r>
          </w:p>
        </w:tc>
        <w:tc>
          <w:tcPr>
            <w:tcW w:w="3407" w:type="dxa"/>
            <w:shd w:val="clear" w:color="auto" w:fill="FFFFFF"/>
            <w:vAlign w:val="center"/>
          </w:tcPr>
          <w:p w14:paraId="6B9913B2" w14:textId="77777777" w:rsidR="00CA620B" w:rsidRPr="00545212" w:rsidRDefault="00CA620B" w:rsidP="00CA62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te myocardial infarctio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A958148" w14:textId="0D82673F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9</w:t>
            </w:r>
            <w:r w:rsidR="000C4993"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3" w:type="dxa"/>
            <w:shd w:val="clear" w:color="auto" w:fill="FFFFFF"/>
            <w:noWrap/>
            <w:vAlign w:val="bottom"/>
          </w:tcPr>
          <w:p w14:paraId="048D9D79" w14:textId="77777777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135" w:type="dxa"/>
            <w:shd w:val="clear" w:color="auto" w:fill="FFFFFF"/>
            <w:noWrap/>
            <w:vAlign w:val="bottom"/>
          </w:tcPr>
          <w:p w14:paraId="47DED72A" w14:textId="77777777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275" w:type="dxa"/>
            <w:shd w:val="clear" w:color="auto" w:fill="FFFFFF"/>
            <w:noWrap/>
            <w:vAlign w:val="bottom"/>
          </w:tcPr>
          <w:p w14:paraId="4AF1468A" w14:textId="77777777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1561" w:type="dxa"/>
            <w:shd w:val="clear" w:color="auto" w:fill="FFFFFF"/>
            <w:noWrap/>
            <w:vAlign w:val="bottom"/>
          </w:tcPr>
          <w:p w14:paraId="252C05A2" w14:textId="12A4F3F7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700" w:type="dxa"/>
            <w:shd w:val="clear" w:color="auto" w:fill="FFFFFF"/>
            <w:noWrap/>
            <w:vAlign w:val="bottom"/>
          </w:tcPr>
          <w:p w14:paraId="24E0E81A" w14:textId="15C202B9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6334F586" w14:textId="46B4A45E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01BC0BD9" w14:textId="31ABC395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</w:tr>
      <w:tr w:rsidR="00545212" w:rsidRPr="00545212" w14:paraId="26384FEF" w14:textId="77777777" w:rsidTr="00A91F04">
        <w:trPr>
          <w:trHeight w:val="255"/>
        </w:trPr>
        <w:tc>
          <w:tcPr>
            <w:tcW w:w="567" w:type="dxa"/>
          </w:tcPr>
          <w:p w14:paraId="136C27FA" w14:textId="77777777" w:rsidR="00CA620B" w:rsidRPr="00545212" w:rsidRDefault="00CA620B" w:rsidP="00CA62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6</w:t>
            </w:r>
          </w:p>
        </w:tc>
        <w:tc>
          <w:tcPr>
            <w:tcW w:w="3407" w:type="dxa"/>
            <w:shd w:val="clear" w:color="auto" w:fill="FFFFFF"/>
            <w:vAlign w:val="center"/>
          </w:tcPr>
          <w:p w14:paraId="374654D9" w14:textId="77777777" w:rsidR="00CA620B" w:rsidRPr="00545212" w:rsidRDefault="00CA620B" w:rsidP="00CA62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ptured aortic aneurysm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031D70F" w14:textId="1D9184B6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3</w:t>
            </w:r>
          </w:p>
        </w:tc>
        <w:tc>
          <w:tcPr>
            <w:tcW w:w="1133" w:type="dxa"/>
            <w:shd w:val="clear" w:color="auto" w:fill="FFFFFF"/>
            <w:noWrap/>
            <w:vAlign w:val="bottom"/>
          </w:tcPr>
          <w:p w14:paraId="33142634" w14:textId="77777777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135" w:type="dxa"/>
            <w:shd w:val="clear" w:color="auto" w:fill="FFFFFF"/>
            <w:noWrap/>
            <w:vAlign w:val="bottom"/>
          </w:tcPr>
          <w:p w14:paraId="270A64DF" w14:textId="77777777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275" w:type="dxa"/>
            <w:shd w:val="clear" w:color="auto" w:fill="FFFFFF"/>
            <w:noWrap/>
            <w:vAlign w:val="bottom"/>
          </w:tcPr>
          <w:p w14:paraId="54CC7988" w14:textId="77777777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0</w:t>
            </w:r>
          </w:p>
        </w:tc>
        <w:tc>
          <w:tcPr>
            <w:tcW w:w="1561" w:type="dxa"/>
            <w:shd w:val="clear" w:color="auto" w:fill="FFFFFF"/>
            <w:noWrap/>
            <w:vAlign w:val="bottom"/>
          </w:tcPr>
          <w:p w14:paraId="435F2AED" w14:textId="78C2CF0F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07</w:t>
            </w:r>
          </w:p>
        </w:tc>
        <w:tc>
          <w:tcPr>
            <w:tcW w:w="1700" w:type="dxa"/>
            <w:shd w:val="clear" w:color="auto" w:fill="FFFFFF"/>
            <w:noWrap/>
            <w:vAlign w:val="bottom"/>
          </w:tcPr>
          <w:p w14:paraId="34FE9BBE" w14:textId="47BA4373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94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26A9931A" w14:textId="3E10D921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527D266F" w14:textId="295F7DBB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</w:tr>
      <w:tr w:rsidR="00545212" w:rsidRPr="00545212" w14:paraId="77966D96" w14:textId="77777777" w:rsidTr="00A91F04">
        <w:trPr>
          <w:trHeight w:val="255"/>
        </w:trPr>
        <w:tc>
          <w:tcPr>
            <w:tcW w:w="567" w:type="dxa"/>
          </w:tcPr>
          <w:p w14:paraId="595F54F8" w14:textId="77777777" w:rsidR="00CA620B" w:rsidRPr="00545212" w:rsidRDefault="00CA620B" w:rsidP="00CA62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7</w:t>
            </w:r>
          </w:p>
        </w:tc>
        <w:tc>
          <w:tcPr>
            <w:tcW w:w="3407" w:type="dxa"/>
            <w:shd w:val="clear" w:color="auto" w:fill="FFFFFF"/>
            <w:vAlign w:val="center"/>
          </w:tcPr>
          <w:p w14:paraId="394BA36F" w14:textId="77777777" w:rsidR="00CA620B" w:rsidRPr="00545212" w:rsidRDefault="00CA620B" w:rsidP="00CA62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te respiratory failure (pneumonia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5C99E09" w14:textId="782A37F1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</w:t>
            </w:r>
            <w:r w:rsidR="000C4993"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3" w:type="dxa"/>
            <w:shd w:val="clear" w:color="auto" w:fill="FFFFFF"/>
            <w:noWrap/>
            <w:vAlign w:val="bottom"/>
          </w:tcPr>
          <w:p w14:paraId="42C08866" w14:textId="77777777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135" w:type="dxa"/>
            <w:shd w:val="clear" w:color="auto" w:fill="FFFFFF"/>
            <w:noWrap/>
            <w:vAlign w:val="bottom"/>
          </w:tcPr>
          <w:p w14:paraId="6F3D95AE" w14:textId="77777777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FFFFFF"/>
            <w:noWrap/>
            <w:vAlign w:val="bottom"/>
          </w:tcPr>
          <w:p w14:paraId="28A4323E" w14:textId="77777777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0</w:t>
            </w:r>
          </w:p>
        </w:tc>
        <w:tc>
          <w:tcPr>
            <w:tcW w:w="1561" w:type="dxa"/>
            <w:shd w:val="clear" w:color="auto" w:fill="FFFFFF"/>
            <w:noWrap/>
            <w:vAlign w:val="bottom"/>
          </w:tcPr>
          <w:p w14:paraId="3E283C15" w14:textId="441876E0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1700" w:type="dxa"/>
            <w:shd w:val="clear" w:color="auto" w:fill="FFFFFF"/>
            <w:noWrap/>
            <w:vAlign w:val="bottom"/>
          </w:tcPr>
          <w:p w14:paraId="2895B704" w14:textId="6EAAFA36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129ACF93" w14:textId="35D108E7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5819F9F1" w14:textId="111C9E0B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</w:tr>
      <w:tr w:rsidR="00545212" w:rsidRPr="00545212" w14:paraId="69823E0B" w14:textId="77777777" w:rsidTr="00A91F04">
        <w:trPr>
          <w:trHeight w:val="255"/>
        </w:trPr>
        <w:tc>
          <w:tcPr>
            <w:tcW w:w="567" w:type="dxa"/>
          </w:tcPr>
          <w:p w14:paraId="60F707EE" w14:textId="77777777" w:rsidR="00CA620B" w:rsidRPr="00545212" w:rsidRDefault="00CA620B" w:rsidP="00CA62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3407" w:type="dxa"/>
            <w:shd w:val="clear" w:color="auto" w:fill="FFFFFF"/>
            <w:vAlign w:val="center"/>
          </w:tcPr>
          <w:p w14:paraId="7FF819C9" w14:textId="77777777" w:rsidR="00CA620B" w:rsidRPr="00545212" w:rsidRDefault="00CA620B" w:rsidP="00CA62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ulmonary embolism (acute </w:t>
            </w:r>
            <w:proofErr w:type="spellStart"/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r</w:t>
            </w:r>
            <w:proofErr w:type="spellEnd"/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lmonale</w:t>
            </w:r>
            <w:proofErr w:type="spellEnd"/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6C023C89" w14:textId="59E8450A" w:rsidR="00CA620B" w:rsidRPr="00545212" w:rsidRDefault="00CA620B" w:rsidP="000C4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</w:t>
            </w:r>
            <w:r w:rsidR="000C4993"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3" w:type="dxa"/>
            <w:shd w:val="clear" w:color="auto" w:fill="FFFFFF"/>
            <w:noWrap/>
          </w:tcPr>
          <w:p w14:paraId="2CD9522D" w14:textId="77777777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135" w:type="dxa"/>
            <w:shd w:val="clear" w:color="auto" w:fill="FFFFFF"/>
            <w:noWrap/>
          </w:tcPr>
          <w:p w14:paraId="28324C4F" w14:textId="77777777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275" w:type="dxa"/>
            <w:shd w:val="clear" w:color="auto" w:fill="FFFFFF"/>
            <w:noWrap/>
          </w:tcPr>
          <w:p w14:paraId="2CA642E0" w14:textId="77777777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561" w:type="dxa"/>
            <w:shd w:val="clear" w:color="auto" w:fill="FFFFFF"/>
            <w:noWrap/>
          </w:tcPr>
          <w:p w14:paraId="01604C7E" w14:textId="02AC3681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1700" w:type="dxa"/>
            <w:shd w:val="clear" w:color="auto" w:fill="FFFFFF"/>
            <w:noWrap/>
          </w:tcPr>
          <w:p w14:paraId="66632B54" w14:textId="3D51D12B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1560" w:type="dxa"/>
            <w:shd w:val="clear" w:color="auto" w:fill="FFFFFF"/>
          </w:tcPr>
          <w:p w14:paraId="05822025" w14:textId="4A9BCF3A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559" w:type="dxa"/>
            <w:shd w:val="clear" w:color="auto" w:fill="FFFFFF"/>
          </w:tcPr>
          <w:p w14:paraId="6C17D639" w14:textId="331D1481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</w:tr>
      <w:tr w:rsidR="00545212" w:rsidRPr="00545212" w14:paraId="6CE1FDB4" w14:textId="77777777" w:rsidTr="00A91F04">
        <w:trPr>
          <w:trHeight w:val="255"/>
        </w:trPr>
        <w:tc>
          <w:tcPr>
            <w:tcW w:w="567" w:type="dxa"/>
          </w:tcPr>
          <w:p w14:paraId="44931738" w14:textId="77777777" w:rsidR="00CA620B" w:rsidRPr="00545212" w:rsidRDefault="00CA620B" w:rsidP="00CA62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lastRenderedPageBreak/>
              <w:t>9</w:t>
            </w:r>
          </w:p>
        </w:tc>
        <w:tc>
          <w:tcPr>
            <w:tcW w:w="3407" w:type="dxa"/>
            <w:shd w:val="clear" w:color="auto" w:fill="FFFFFF"/>
            <w:vAlign w:val="center"/>
          </w:tcPr>
          <w:p w14:paraId="59EE9669" w14:textId="77777777" w:rsidR="00CA620B" w:rsidRPr="00545212" w:rsidRDefault="00CA620B" w:rsidP="00CA62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dden cardiac death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10D1688" w14:textId="09B23BFF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</w:t>
            </w:r>
            <w:r w:rsidR="000C4993"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3" w:type="dxa"/>
            <w:shd w:val="clear" w:color="auto" w:fill="FFFFFF"/>
            <w:noWrap/>
            <w:vAlign w:val="bottom"/>
          </w:tcPr>
          <w:p w14:paraId="5E2637D2" w14:textId="77777777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135" w:type="dxa"/>
            <w:shd w:val="clear" w:color="auto" w:fill="FFFFFF"/>
            <w:noWrap/>
            <w:vAlign w:val="bottom"/>
          </w:tcPr>
          <w:p w14:paraId="7B385A03" w14:textId="77777777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275" w:type="dxa"/>
            <w:shd w:val="clear" w:color="auto" w:fill="FFFFFF"/>
            <w:noWrap/>
            <w:vAlign w:val="bottom"/>
          </w:tcPr>
          <w:p w14:paraId="3BE2266B" w14:textId="77777777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0</w:t>
            </w:r>
          </w:p>
        </w:tc>
        <w:tc>
          <w:tcPr>
            <w:tcW w:w="1561" w:type="dxa"/>
            <w:shd w:val="clear" w:color="auto" w:fill="FFFFFF"/>
            <w:noWrap/>
            <w:vAlign w:val="bottom"/>
          </w:tcPr>
          <w:p w14:paraId="6DE89E20" w14:textId="4267B383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1700" w:type="dxa"/>
            <w:shd w:val="clear" w:color="auto" w:fill="FFFFFF"/>
            <w:noWrap/>
            <w:vAlign w:val="bottom"/>
          </w:tcPr>
          <w:p w14:paraId="100727DD" w14:textId="06099B4B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94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7D911509" w14:textId="7C4618ED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41E0EC9C" w14:textId="67AFC322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</w:tr>
      <w:tr w:rsidR="00545212" w:rsidRPr="00545212" w14:paraId="1A50D86F" w14:textId="77777777" w:rsidTr="00A91F04">
        <w:trPr>
          <w:trHeight w:val="255"/>
        </w:trPr>
        <w:tc>
          <w:tcPr>
            <w:tcW w:w="567" w:type="dxa"/>
          </w:tcPr>
          <w:p w14:paraId="34CEC4D9" w14:textId="77777777" w:rsidR="00CA620B" w:rsidRPr="00545212" w:rsidRDefault="00CA620B" w:rsidP="00CA62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3407" w:type="dxa"/>
            <w:shd w:val="clear" w:color="auto" w:fill="FFFFFF"/>
            <w:vAlign w:val="center"/>
          </w:tcPr>
          <w:p w14:paraId="7B628661" w14:textId="77777777" w:rsidR="00CA620B" w:rsidRPr="00545212" w:rsidRDefault="00CA620B" w:rsidP="00CA62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ccidental strangulation (autoerotic death)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DCA375E" w14:textId="2A55E2C3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</w:t>
            </w:r>
            <w:r w:rsidR="000C4993"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3" w:type="dxa"/>
            <w:shd w:val="clear" w:color="auto" w:fill="FFFFFF"/>
            <w:noWrap/>
            <w:vAlign w:val="center"/>
          </w:tcPr>
          <w:p w14:paraId="21BADC01" w14:textId="77777777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135" w:type="dxa"/>
            <w:shd w:val="clear" w:color="auto" w:fill="FFFFFF"/>
            <w:noWrap/>
            <w:vAlign w:val="center"/>
          </w:tcPr>
          <w:p w14:paraId="1896D773" w14:textId="77777777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275" w:type="dxa"/>
            <w:shd w:val="clear" w:color="auto" w:fill="FFFFFF"/>
            <w:noWrap/>
            <w:vAlign w:val="center"/>
          </w:tcPr>
          <w:p w14:paraId="6DD41C62" w14:textId="382E0E03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03</w:t>
            </w:r>
          </w:p>
        </w:tc>
        <w:tc>
          <w:tcPr>
            <w:tcW w:w="1561" w:type="dxa"/>
            <w:shd w:val="clear" w:color="auto" w:fill="FFFFFF"/>
            <w:noWrap/>
            <w:vAlign w:val="center"/>
          </w:tcPr>
          <w:p w14:paraId="7D51D1FC" w14:textId="48E89002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1700" w:type="dxa"/>
            <w:shd w:val="clear" w:color="auto" w:fill="FFFFFF"/>
            <w:noWrap/>
            <w:vAlign w:val="center"/>
          </w:tcPr>
          <w:p w14:paraId="46F1B073" w14:textId="440EC37E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410B0804" w14:textId="7FAD6F2D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F3F4BEE" w14:textId="794B0F48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</w:tr>
      <w:tr w:rsidR="00545212" w:rsidRPr="00545212" w14:paraId="1F7AB872" w14:textId="77777777" w:rsidTr="00A91F04">
        <w:trPr>
          <w:trHeight w:val="255"/>
        </w:trPr>
        <w:tc>
          <w:tcPr>
            <w:tcW w:w="567" w:type="dxa"/>
          </w:tcPr>
          <w:p w14:paraId="678A0C2F" w14:textId="2FDDF331" w:rsidR="00CA620B" w:rsidRPr="00545212" w:rsidRDefault="00CA620B" w:rsidP="00CA62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1</w:t>
            </w:r>
          </w:p>
        </w:tc>
        <w:tc>
          <w:tcPr>
            <w:tcW w:w="3407" w:type="dxa"/>
            <w:shd w:val="clear" w:color="auto" w:fill="FFFFFF"/>
            <w:vAlign w:val="center"/>
          </w:tcPr>
          <w:p w14:paraId="360266FA" w14:textId="7C2F76F1" w:rsidR="00CA620B" w:rsidRPr="00545212" w:rsidRDefault="00810C5C" w:rsidP="00CA620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ypovolaemic shock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53560FC" w14:textId="2F98788E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46</w:t>
            </w:r>
          </w:p>
        </w:tc>
        <w:tc>
          <w:tcPr>
            <w:tcW w:w="1133" w:type="dxa"/>
            <w:shd w:val="clear" w:color="auto" w:fill="FFFFFF"/>
            <w:noWrap/>
            <w:vAlign w:val="bottom"/>
          </w:tcPr>
          <w:p w14:paraId="3BD6670F" w14:textId="7A2850C6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135" w:type="dxa"/>
            <w:shd w:val="clear" w:color="auto" w:fill="FFFFFF"/>
            <w:noWrap/>
            <w:vAlign w:val="bottom"/>
          </w:tcPr>
          <w:p w14:paraId="2B3C772D" w14:textId="2986D07C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275" w:type="dxa"/>
            <w:shd w:val="clear" w:color="auto" w:fill="FFFFFF"/>
            <w:noWrap/>
            <w:vAlign w:val="bottom"/>
          </w:tcPr>
          <w:p w14:paraId="49B4D330" w14:textId="12C1EF38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3</w:t>
            </w:r>
          </w:p>
        </w:tc>
        <w:tc>
          <w:tcPr>
            <w:tcW w:w="1561" w:type="dxa"/>
            <w:shd w:val="clear" w:color="auto" w:fill="FFFFFF"/>
            <w:noWrap/>
            <w:vAlign w:val="bottom"/>
          </w:tcPr>
          <w:p w14:paraId="3916AA1C" w14:textId="506C7360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700" w:type="dxa"/>
            <w:shd w:val="clear" w:color="auto" w:fill="FFFFFF"/>
            <w:noWrap/>
            <w:vAlign w:val="bottom"/>
          </w:tcPr>
          <w:p w14:paraId="3588CD90" w14:textId="018C7A75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5C42DB89" w14:textId="67924DBB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0BED08E4" w14:textId="553770A4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</w:tr>
      <w:tr w:rsidR="00545212" w:rsidRPr="00545212" w14:paraId="050D0807" w14:textId="77777777" w:rsidTr="00A91F04">
        <w:trPr>
          <w:trHeight w:val="255"/>
        </w:trPr>
        <w:tc>
          <w:tcPr>
            <w:tcW w:w="567" w:type="dxa"/>
          </w:tcPr>
          <w:p w14:paraId="2A8BCE2D" w14:textId="7AF15057" w:rsidR="00CA620B" w:rsidRPr="00545212" w:rsidRDefault="00CA620B" w:rsidP="00CA62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2</w:t>
            </w:r>
          </w:p>
        </w:tc>
        <w:tc>
          <w:tcPr>
            <w:tcW w:w="34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071627F" w14:textId="77777777" w:rsidR="00CA620B" w:rsidRPr="00545212" w:rsidRDefault="00CA620B" w:rsidP="00CA62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te myocardial infarc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8DC8D49" w14:textId="77413123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2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3024F99F" w14:textId="77777777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158902E9" w14:textId="77777777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44415652" w14:textId="77777777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8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1999720A" w14:textId="6D0BD8AD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05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2EB8B2D7" w14:textId="43F1B7CC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7EB1A756" w14:textId="425802F7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006D8828" w14:textId="72B5814B" w:rsidR="00CA620B" w:rsidRPr="00545212" w:rsidRDefault="00CA620B" w:rsidP="00CA62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E3056F" w:rsidRPr="0054521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45212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</w:tr>
      <w:tr w:rsidR="00545212" w:rsidRPr="00545212" w14:paraId="20C6ED61" w14:textId="77777777" w:rsidTr="006808AE">
        <w:trPr>
          <w:trHeight w:val="255"/>
        </w:trPr>
        <w:tc>
          <w:tcPr>
            <w:tcW w:w="567" w:type="dxa"/>
          </w:tcPr>
          <w:p w14:paraId="2122F93F" w14:textId="77777777" w:rsidR="00CA620B" w:rsidRPr="00545212" w:rsidRDefault="00CA620B" w:rsidP="00CA62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09E62" w14:textId="77777777" w:rsidR="00CA620B" w:rsidRPr="00545212" w:rsidRDefault="00CA620B" w:rsidP="00CA620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54521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Controls: </w:t>
            </w:r>
            <w:r w:rsidRPr="0054521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median (q1, q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8EDCA" w14:textId="47E6410B" w:rsidR="00CA620B" w:rsidRPr="00545212" w:rsidRDefault="00CA620B" w:rsidP="00CA620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4521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1"/>
                <w:sz w:val="20"/>
                <w:szCs w:val="20"/>
                <w:lang w:val="en-US" w:eastAsia="ar-SA"/>
              </w:rPr>
              <w:t>13</w:t>
            </w:r>
            <w:r w:rsidR="001E2E79" w:rsidRPr="0054521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1"/>
                <w:sz w:val="20"/>
                <w:szCs w:val="20"/>
                <w:lang w:val="en-US" w:eastAsia="ar-SA"/>
              </w:rPr>
              <w:t>6</w:t>
            </w:r>
            <w:r w:rsidR="00131D5B" w:rsidRPr="0054521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1"/>
                <w:sz w:val="20"/>
                <w:szCs w:val="20"/>
                <w:lang w:val="en-US" w:eastAsia="ar-SA"/>
              </w:rPr>
              <w:t>7</w:t>
            </w:r>
            <w:r w:rsidRPr="0054521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1"/>
                <w:sz w:val="20"/>
                <w:szCs w:val="20"/>
                <w:lang w:val="en-US" w:eastAsia="ar-SA"/>
              </w:rPr>
              <w:t xml:space="preserve"> (12</w:t>
            </w:r>
            <w:r w:rsidR="001E2E79" w:rsidRPr="0054521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1"/>
                <w:sz w:val="20"/>
                <w:szCs w:val="20"/>
                <w:lang w:val="en-US" w:eastAsia="ar-SA"/>
              </w:rPr>
              <w:t>7</w:t>
            </w:r>
            <w:r w:rsidR="00131D5B" w:rsidRPr="0054521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1"/>
                <w:sz w:val="20"/>
                <w:szCs w:val="20"/>
                <w:lang w:val="en-US" w:eastAsia="ar-SA"/>
              </w:rPr>
              <w:t>8</w:t>
            </w:r>
            <w:r w:rsidRPr="0054521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1"/>
                <w:sz w:val="20"/>
                <w:szCs w:val="20"/>
                <w:lang w:val="en-US" w:eastAsia="ar-SA"/>
              </w:rPr>
              <w:t>, 1</w:t>
            </w:r>
            <w:r w:rsidR="001E2E79" w:rsidRPr="0054521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1"/>
                <w:sz w:val="20"/>
                <w:szCs w:val="20"/>
                <w:lang w:val="en-US" w:eastAsia="ar-SA"/>
              </w:rPr>
              <w:t>422</w:t>
            </w:r>
            <w:r w:rsidRPr="0054521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1"/>
                <w:sz w:val="20"/>
                <w:szCs w:val="20"/>
                <w:lang w:val="en-US" w:eastAsia="ar-SA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5175691" w14:textId="7E351160" w:rsidR="00CA620B" w:rsidRPr="00545212" w:rsidRDefault="00CA620B" w:rsidP="006808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4521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1"/>
                <w:sz w:val="20"/>
                <w:szCs w:val="20"/>
                <w:lang w:val="en-US" w:eastAsia="ar-SA"/>
              </w:rPr>
              <w:t>46 (39, 5</w:t>
            </w:r>
            <w:r w:rsidR="00131D5B" w:rsidRPr="0054521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1"/>
                <w:sz w:val="20"/>
                <w:szCs w:val="20"/>
                <w:lang w:val="en-US" w:eastAsia="ar-SA"/>
              </w:rPr>
              <w:t>1</w:t>
            </w:r>
            <w:r w:rsidRPr="0054521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1"/>
                <w:sz w:val="20"/>
                <w:szCs w:val="20"/>
                <w:lang w:val="en-US" w:eastAsia="ar-SA"/>
              </w:rPr>
              <w:t>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B60E001" w14:textId="6ED594AC" w:rsidR="00CA620B" w:rsidRPr="00545212" w:rsidRDefault="00CA620B" w:rsidP="006808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4521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1"/>
                <w:sz w:val="20"/>
                <w:szCs w:val="20"/>
                <w:lang w:val="en-US" w:eastAsia="ar-SA"/>
              </w:rPr>
              <w:t>2</w:t>
            </w:r>
            <w:r w:rsidR="00131D5B" w:rsidRPr="0054521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1"/>
                <w:sz w:val="20"/>
                <w:szCs w:val="20"/>
                <w:lang w:val="en-US" w:eastAsia="ar-SA"/>
              </w:rPr>
              <w:t>7</w:t>
            </w:r>
            <w:r w:rsidRPr="0054521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1"/>
                <w:sz w:val="20"/>
                <w:szCs w:val="20"/>
                <w:lang w:val="en-US" w:eastAsia="ar-SA"/>
              </w:rPr>
              <w:t xml:space="preserve"> (24, 4</w:t>
            </w:r>
            <w:r w:rsidR="00131D5B" w:rsidRPr="0054521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1"/>
                <w:sz w:val="20"/>
                <w:szCs w:val="20"/>
                <w:lang w:val="en-US" w:eastAsia="ar-SA"/>
              </w:rPr>
              <w:t>6</w:t>
            </w:r>
            <w:r w:rsidRPr="0054521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1"/>
                <w:sz w:val="20"/>
                <w:szCs w:val="20"/>
                <w:lang w:val="en-US" w:eastAsia="ar-SA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7E4C6B" w14:textId="37B78CC2" w:rsidR="00CA620B" w:rsidRPr="00545212" w:rsidRDefault="00CA620B" w:rsidP="00CA620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4521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1"/>
                <w:sz w:val="20"/>
                <w:szCs w:val="20"/>
                <w:lang w:val="en-US" w:eastAsia="ar-SA"/>
              </w:rPr>
              <w:t>2</w:t>
            </w:r>
            <w:r w:rsidR="00131D5B" w:rsidRPr="0054521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1"/>
                <w:sz w:val="20"/>
                <w:szCs w:val="20"/>
                <w:lang w:val="en-US" w:eastAsia="ar-SA"/>
              </w:rPr>
              <w:t>51</w:t>
            </w:r>
            <w:r w:rsidRPr="0054521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1"/>
                <w:sz w:val="20"/>
                <w:szCs w:val="20"/>
                <w:lang w:val="en-US" w:eastAsia="ar-SA"/>
              </w:rPr>
              <w:t xml:space="preserve"> (1</w:t>
            </w:r>
            <w:r w:rsidR="00131D5B" w:rsidRPr="0054521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1"/>
                <w:sz w:val="20"/>
                <w:szCs w:val="20"/>
                <w:lang w:val="en-US" w:eastAsia="ar-SA"/>
              </w:rPr>
              <w:t>80</w:t>
            </w:r>
            <w:r w:rsidRPr="0054521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1"/>
                <w:sz w:val="20"/>
                <w:szCs w:val="20"/>
                <w:lang w:val="en-US" w:eastAsia="ar-SA"/>
              </w:rPr>
              <w:t xml:space="preserve">, </w:t>
            </w:r>
            <w:r w:rsidR="00131D5B" w:rsidRPr="0054521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1"/>
                <w:sz w:val="20"/>
                <w:szCs w:val="20"/>
                <w:lang w:val="en-US" w:eastAsia="ar-SA"/>
              </w:rPr>
              <w:t>569</w:t>
            </w:r>
            <w:r w:rsidRPr="0054521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1"/>
                <w:sz w:val="20"/>
                <w:szCs w:val="20"/>
                <w:lang w:val="en-US" w:eastAsia="ar-SA"/>
              </w:rPr>
              <w:t>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E469EB3" w14:textId="56500981" w:rsidR="00CA620B" w:rsidRPr="00545212" w:rsidRDefault="00CA620B" w:rsidP="00CA620B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pl-PL"/>
              </w:rPr>
            </w:pPr>
            <w:r w:rsidRPr="0054521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pl-PL"/>
              </w:rPr>
              <w:t>1.5</w:t>
            </w:r>
            <w:r w:rsidR="00BC0C84" w:rsidRPr="0054521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pl-PL"/>
              </w:rPr>
              <w:t>9</w:t>
            </w:r>
            <w:r w:rsidRPr="0054521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pl-PL"/>
              </w:rPr>
              <w:t xml:space="preserve"> (1.</w:t>
            </w:r>
            <w:r w:rsidR="00BC0C84" w:rsidRPr="0054521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pl-PL"/>
              </w:rPr>
              <w:t>42</w:t>
            </w:r>
            <w:r w:rsidRPr="0054521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pl-PL"/>
              </w:rPr>
              <w:t>, 2.</w:t>
            </w:r>
            <w:r w:rsidR="00131D5B" w:rsidRPr="0054521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pl-PL"/>
              </w:rPr>
              <w:t>0</w:t>
            </w:r>
            <w:r w:rsidR="00BC0C84" w:rsidRPr="0054521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pl-PL"/>
              </w:rPr>
              <w:t>9</w:t>
            </w:r>
            <w:r w:rsidRPr="0054521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DFCC6E8" w14:textId="736FFB97" w:rsidR="00CA620B" w:rsidRPr="00545212" w:rsidRDefault="00796A73" w:rsidP="00A91F04">
            <w:pPr>
              <w:suppressAutoHyphens/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kern w:val="1"/>
                <w:sz w:val="20"/>
                <w:szCs w:val="20"/>
                <w:lang w:val="en-US" w:eastAsia="ar-SA"/>
              </w:rPr>
            </w:pPr>
            <w:r w:rsidRPr="00545212">
              <w:rPr>
                <w:rFonts w:ascii="Times New Roman" w:eastAsia="Calibri" w:hAnsi="Times New Roman" w:cs="Times New Roman"/>
                <w:i/>
                <w:color w:val="000000" w:themeColor="text1"/>
                <w:kern w:val="1"/>
                <w:sz w:val="20"/>
                <w:szCs w:val="20"/>
                <w:lang w:val="en-US" w:eastAsia="ar-SA"/>
              </w:rPr>
              <w:t>1</w:t>
            </w:r>
            <w:r w:rsidR="00CA620B" w:rsidRPr="00545212">
              <w:rPr>
                <w:rFonts w:ascii="Times New Roman" w:eastAsia="Calibri" w:hAnsi="Times New Roman" w:cs="Times New Roman"/>
                <w:i/>
                <w:color w:val="000000" w:themeColor="text1"/>
                <w:kern w:val="1"/>
                <w:sz w:val="20"/>
                <w:szCs w:val="20"/>
                <w:lang w:val="en-US" w:eastAsia="ar-SA"/>
              </w:rPr>
              <w:t>.7</w:t>
            </w:r>
            <w:r w:rsidR="00BC0C84" w:rsidRPr="00545212">
              <w:rPr>
                <w:rFonts w:ascii="Times New Roman" w:eastAsia="Calibri" w:hAnsi="Times New Roman" w:cs="Times New Roman"/>
                <w:i/>
                <w:color w:val="000000" w:themeColor="text1"/>
                <w:kern w:val="1"/>
                <w:sz w:val="20"/>
                <w:szCs w:val="20"/>
                <w:lang w:val="en-US" w:eastAsia="ar-SA"/>
              </w:rPr>
              <w:t>3</w:t>
            </w:r>
            <w:r w:rsidR="00CA620B" w:rsidRPr="00545212">
              <w:rPr>
                <w:rFonts w:ascii="Times New Roman" w:eastAsia="Calibri" w:hAnsi="Times New Roman" w:cs="Times New Roman"/>
                <w:i/>
                <w:color w:val="000000" w:themeColor="text1"/>
                <w:kern w:val="1"/>
                <w:sz w:val="20"/>
                <w:szCs w:val="20"/>
                <w:lang w:val="en-US" w:eastAsia="ar-SA"/>
              </w:rPr>
              <w:t xml:space="preserve"> (1.</w:t>
            </w:r>
            <w:r w:rsidR="00BC0C84" w:rsidRPr="00545212">
              <w:rPr>
                <w:rFonts w:ascii="Times New Roman" w:eastAsia="Calibri" w:hAnsi="Times New Roman" w:cs="Times New Roman"/>
                <w:i/>
                <w:color w:val="000000" w:themeColor="text1"/>
                <w:kern w:val="1"/>
                <w:sz w:val="20"/>
                <w:szCs w:val="20"/>
                <w:lang w:val="en-US" w:eastAsia="ar-SA"/>
              </w:rPr>
              <w:t>34</w:t>
            </w:r>
            <w:r w:rsidR="00CA620B" w:rsidRPr="00545212">
              <w:rPr>
                <w:rFonts w:ascii="Times New Roman" w:eastAsia="Calibri" w:hAnsi="Times New Roman" w:cs="Times New Roman"/>
                <w:i/>
                <w:color w:val="000000" w:themeColor="text1"/>
                <w:kern w:val="1"/>
                <w:sz w:val="20"/>
                <w:szCs w:val="20"/>
                <w:lang w:val="en-US" w:eastAsia="ar-SA"/>
              </w:rPr>
              <w:t>,</w:t>
            </w:r>
            <w:r w:rsidR="00A91F04" w:rsidRPr="00545212">
              <w:rPr>
                <w:rFonts w:ascii="Times New Roman" w:eastAsia="Calibri" w:hAnsi="Times New Roman" w:cs="Times New Roman"/>
                <w:i/>
                <w:color w:val="000000" w:themeColor="text1"/>
                <w:kern w:val="1"/>
                <w:sz w:val="20"/>
                <w:szCs w:val="20"/>
                <w:lang w:val="en-US" w:eastAsia="ar-SA"/>
              </w:rPr>
              <w:t xml:space="preserve"> </w:t>
            </w:r>
            <w:r w:rsidRPr="00545212">
              <w:rPr>
                <w:rFonts w:ascii="Times New Roman" w:eastAsia="Calibri" w:hAnsi="Times New Roman" w:cs="Times New Roman"/>
                <w:i/>
                <w:color w:val="000000" w:themeColor="text1"/>
                <w:kern w:val="1"/>
                <w:sz w:val="20"/>
                <w:szCs w:val="20"/>
                <w:lang w:val="en-US" w:eastAsia="ar-SA"/>
              </w:rPr>
              <w:t>2</w:t>
            </w:r>
            <w:r w:rsidR="00CA620B" w:rsidRPr="00545212">
              <w:rPr>
                <w:rFonts w:ascii="Times New Roman" w:eastAsia="Calibri" w:hAnsi="Times New Roman" w:cs="Times New Roman"/>
                <w:i/>
                <w:color w:val="000000" w:themeColor="text1"/>
                <w:kern w:val="1"/>
                <w:sz w:val="20"/>
                <w:szCs w:val="20"/>
                <w:lang w:val="en-US" w:eastAsia="ar-SA"/>
              </w:rPr>
              <w:t>.0</w:t>
            </w:r>
            <w:r w:rsidR="00BC0C84" w:rsidRPr="00545212">
              <w:rPr>
                <w:rFonts w:ascii="Times New Roman" w:eastAsia="Calibri" w:hAnsi="Times New Roman" w:cs="Times New Roman"/>
                <w:i/>
                <w:color w:val="000000" w:themeColor="text1"/>
                <w:kern w:val="1"/>
                <w:sz w:val="20"/>
                <w:szCs w:val="20"/>
                <w:lang w:val="en-US" w:eastAsia="ar-SA"/>
              </w:rPr>
              <w:t>8</w:t>
            </w:r>
            <w:r w:rsidR="00CA620B" w:rsidRPr="00545212">
              <w:rPr>
                <w:rFonts w:ascii="Times New Roman" w:eastAsia="Calibri" w:hAnsi="Times New Roman" w:cs="Times New Roman"/>
                <w:i/>
                <w:color w:val="000000" w:themeColor="text1"/>
                <w:kern w:val="1"/>
                <w:sz w:val="20"/>
                <w:szCs w:val="20"/>
                <w:lang w:val="en-US" w:eastAsia="ar-SA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5675F77" w14:textId="3FEE7E2F" w:rsidR="00CA620B" w:rsidRPr="00545212" w:rsidRDefault="00CA620B" w:rsidP="00CA620B">
            <w:pPr>
              <w:suppressAutoHyphens/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kern w:val="1"/>
                <w:sz w:val="20"/>
                <w:szCs w:val="20"/>
                <w:lang w:val="en-US" w:eastAsia="ar-SA"/>
              </w:rPr>
            </w:pPr>
            <w:r w:rsidRPr="00545212">
              <w:rPr>
                <w:rFonts w:ascii="Times New Roman" w:eastAsia="Calibri" w:hAnsi="Times New Roman" w:cs="Times New Roman"/>
                <w:i/>
                <w:color w:val="000000" w:themeColor="text1"/>
                <w:kern w:val="1"/>
                <w:sz w:val="20"/>
                <w:szCs w:val="20"/>
                <w:lang w:val="en-US" w:eastAsia="ar-SA"/>
              </w:rPr>
              <w:t>1.7</w:t>
            </w:r>
            <w:r w:rsidR="00BC0C84" w:rsidRPr="00545212">
              <w:rPr>
                <w:rFonts w:ascii="Times New Roman" w:eastAsia="Calibri" w:hAnsi="Times New Roman" w:cs="Times New Roman"/>
                <w:i/>
                <w:color w:val="000000" w:themeColor="text1"/>
                <w:kern w:val="1"/>
                <w:sz w:val="20"/>
                <w:szCs w:val="20"/>
                <w:lang w:val="en-US" w:eastAsia="ar-SA"/>
              </w:rPr>
              <w:t>9</w:t>
            </w:r>
            <w:r w:rsidRPr="00545212">
              <w:rPr>
                <w:rFonts w:ascii="Times New Roman" w:eastAsia="Calibri" w:hAnsi="Times New Roman" w:cs="Times New Roman"/>
                <w:i/>
                <w:color w:val="000000" w:themeColor="text1"/>
                <w:kern w:val="1"/>
                <w:sz w:val="20"/>
                <w:szCs w:val="20"/>
                <w:lang w:val="en-US" w:eastAsia="ar-SA"/>
              </w:rPr>
              <w:t xml:space="preserve"> (</w:t>
            </w:r>
            <w:r w:rsidR="00796A73" w:rsidRPr="00545212">
              <w:rPr>
                <w:rFonts w:ascii="Times New Roman" w:eastAsia="Calibri" w:hAnsi="Times New Roman" w:cs="Times New Roman"/>
                <w:i/>
                <w:color w:val="000000" w:themeColor="text1"/>
                <w:kern w:val="1"/>
                <w:sz w:val="20"/>
                <w:szCs w:val="20"/>
                <w:lang w:val="en-US" w:eastAsia="ar-SA"/>
              </w:rPr>
              <w:t>1</w:t>
            </w:r>
            <w:r w:rsidRPr="00545212">
              <w:rPr>
                <w:rFonts w:ascii="Times New Roman" w:eastAsia="Calibri" w:hAnsi="Times New Roman" w:cs="Times New Roman"/>
                <w:i/>
                <w:color w:val="000000" w:themeColor="text1"/>
                <w:kern w:val="1"/>
                <w:sz w:val="20"/>
                <w:szCs w:val="20"/>
                <w:lang w:val="en-US" w:eastAsia="ar-SA"/>
              </w:rPr>
              <w:t>.</w:t>
            </w:r>
            <w:r w:rsidR="00BC0C84" w:rsidRPr="00545212">
              <w:rPr>
                <w:rFonts w:ascii="Times New Roman" w:eastAsia="Calibri" w:hAnsi="Times New Roman" w:cs="Times New Roman"/>
                <w:i/>
                <w:color w:val="000000" w:themeColor="text1"/>
                <w:kern w:val="1"/>
                <w:sz w:val="20"/>
                <w:szCs w:val="20"/>
                <w:lang w:val="en-US" w:eastAsia="ar-SA"/>
              </w:rPr>
              <w:t>5</w:t>
            </w:r>
            <w:r w:rsidR="00796A73" w:rsidRPr="00545212">
              <w:rPr>
                <w:rFonts w:ascii="Times New Roman" w:eastAsia="Calibri" w:hAnsi="Times New Roman" w:cs="Times New Roman"/>
                <w:i/>
                <w:color w:val="000000" w:themeColor="text1"/>
                <w:kern w:val="1"/>
                <w:sz w:val="20"/>
                <w:szCs w:val="20"/>
                <w:lang w:val="en-US" w:eastAsia="ar-SA"/>
              </w:rPr>
              <w:t>5</w:t>
            </w:r>
            <w:r w:rsidRPr="00545212">
              <w:rPr>
                <w:rFonts w:ascii="Times New Roman" w:eastAsia="Calibri" w:hAnsi="Times New Roman" w:cs="Times New Roman"/>
                <w:i/>
                <w:color w:val="000000" w:themeColor="text1"/>
                <w:kern w:val="1"/>
                <w:sz w:val="20"/>
                <w:szCs w:val="20"/>
                <w:lang w:val="en-US" w:eastAsia="ar-SA"/>
              </w:rPr>
              <w:t xml:space="preserve">, </w:t>
            </w:r>
            <w:r w:rsidR="00BC0C84" w:rsidRPr="00545212">
              <w:rPr>
                <w:rFonts w:ascii="Times New Roman" w:eastAsia="Calibri" w:hAnsi="Times New Roman" w:cs="Times New Roman"/>
                <w:i/>
                <w:color w:val="000000" w:themeColor="text1"/>
                <w:kern w:val="1"/>
                <w:sz w:val="20"/>
                <w:szCs w:val="20"/>
                <w:lang w:val="en-US" w:eastAsia="ar-SA"/>
              </w:rPr>
              <w:t>2.67</w:t>
            </w:r>
            <w:r w:rsidRPr="00545212">
              <w:rPr>
                <w:rFonts w:ascii="Times New Roman" w:eastAsia="Calibri" w:hAnsi="Times New Roman" w:cs="Times New Roman"/>
                <w:i/>
                <w:color w:val="000000" w:themeColor="text1"/>
                <w:kern w:val="1"/>
                <w:sz w:val="20"/>
                <w:szCs w:val="20"/>
                <w:lang w:val="en-US" w:eastAsia="ar-SA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9C62003" w14:textId="6E96AEA6" w:rsidR="00CA620B" w:rsidRPr="00545212" w:rsidRDefault="00A91F04" w:rsidP="00CA620B">
            <w:pPr>
              <w:suppressAutoHyphens/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kern w:val="1"/>
                <w:sz w:val="20"/>
                <w:szCs w:val="20"/>
                <w:lang w:val="en-US" w:eastAsia="ar-SA"/>
              </w:rPr>
            </w:pPr>
            <w:r w:rsidRPr="00545212">
              <w:rPr>
                <w:rFonts w:ascii="Times New Roman" w:eastAsia="Calibri" w:hAnsi="Times New Roman" w:cs="Times New Roman"/>
                <w:i/>
                <w:color w:val="000000" w:themeColor="text1"/>
                <w:kern w:val="1"/>
                <w:sz w:val="20"/>
                <w:szCs w:val="20"/>
                <w:lang w:val="en-US" w:eastAsia="ar-SA"/>
              </w:rPr>
              <w:t>2.12</w:t>
            </w:r>
            <w:r w:rsidR="00CA620B" w:rsidRPr="00545212">
              <w:rPr>
                <w:rFonts w:ascii="Times New Roman" w:eastAsia="Calibri" w:hAnsi="Times New Roman" w:cs="Times New Roman"/>
                <w:i/>
                <w:color w:val="000000" w:themeColor="text1"/>
                <w:kern w:val="1"/>
                <w:sz w:val="20"/>
                <w:szCs w:val="20"/>
                <w:lang w:val="en-US" w:eastAsia="ar-SA"/>
              </w:rPr>
              <w:t xml:space="preserve"> (1.</w:t>
            </w:r>
            <w:r w:rsidR="00796A73" w:rsidRPr="00545212">
              <w:rPr>
                <w:rFonts w:ascii="Times New Roman" w:eastAsia="Calibri" w:hAnsi="Times New Roman" w:cs="Times New Roman"/>
                <w:i/>
                <w:color w:val="000000" w:themeColor="text1"/>
                <w:kern w:val="1"/>
                <w:sz w:val="20"/>
                <w:szCs w:val="20"/>
                <w:lang w:val="en-US" w:eastAsia="ar-SA"/>
              </w:rPr>
              <w:t>6</w:t>
            </w:r>
            <w:r w:rsidR="00CA620B" w:rsidRPr="00545212">
              <w:rPr>
                <w:rFonts w:ascii="Times New Roman" w:eastAsia="Calibri" w:hAnsi="Times New Roman" w:cs="Times New Roman"/>
                <w:i/>
                <w:color w:val="000000" w:themeColor="text1"/>
                <w:kern w:val="1"/>
                <w:sz w:val="20"/>
                <w:szCs w:val="20"/>
                <w:lang w:val="en-US" w:eastAsia="ar-SA"/>
              </w:rPr>
              <w:t xml:space="preserve">4, </w:t>
            </w:r>
            <w:r w:rsidRPr="00545212">
              <w:rPr>
                <w:rFonts w:ascii="Times New Roman" w:eastAsia="Calibri" w:hAnsi="Times New Roman" w:cs="Times New Roman"/>
                <w:i/>
                <w:color w:val="000000" w:themeColor="text1"/>
                <w:kern w:val="1"/>
                <w:sz w:val="20"/>
                <w:szCs w:val="20"/>
                <w:lang w:val="en-US" w:eastAsia="ar-SA"/>
              </w:rPr>
              <w:t>2.40</w:t>
            </w:r>
            <w:r w:rsidR="00CA620B" w:rsidRPr="00545212">
              <w:rPr>
                <w:rFonts w:ascii="Times New Roman" w:eastAsia="Calibri" w:hAnsi="Times New Roman" w:cs="Times New Roman"/>
                <w:i/>
                <w:color w:val="000000" w:themeColor="text1"/>
                <w:kern w:val="1"/>
                <w:sz w:val="20"/>
                <w:szCs w:val="20"/>
                <w:lang w:val="en-US" w:eastAsia="ar-SA"/>
              </w:rPr>
              <w:t>)</w:t>
            </w:r>
          </w:p>
        </w:tc>
      </w:tr>
      <w:tr w:rsidR="00545212" w:rsidRPr="00545212" w14:paraId="021F907D" w14:textId="77777777" w:rsidTr="00A91F04">
        <w:trPr>
          <w:trHeight w:val="255"/>
        </w:trPr>
        <w:tc>
          <w:tcPr>
            <w:tcW w:w="567" w:type="dxa"/>
          </w:tcPr>
          <w:p w14:paraId="69F05D5A" w14:textId="77777777" w:rsidR="00444EE0" w:rsidRPr="00545212" w:rsidRDefault="00444EE0" w:rsidP="00CA620B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3407" w:type="dxa"/>
          </w:tcPr>
          <w:p w14:paraId="453A3351" w14:textId="77777777" w:rsidR="00444EE0" w:rsidRPr="00545212" w:rsidRDefault="00444EE0" w:rsidP="00CA620B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1276" w:type="dxa"/>
          </w:tcPr>
          <w:p w14:paraId="64CF7A4C" w14:textId="77777777" w:rsidR="00444EE0" w:rsidRPr="00545212" w:rsidRDefault="00444EE0" w:rsidP="00CA6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1133" w:type="dxa"/>
            <w:noWrap/>
          </w:tcPr>
          <w:p w14:paraId="0693A794" w14:textId="77777777" w:rsidR="00444EE0" w:rsidRPr="00545212" w:rsidRDefault="00444EE0" w:rsidP="00CA6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1135" w:type="dxa"/>
            <w:noWrap/>
          </w:tcPr>
          <w:p w14:paraId="699096CE" w14:textId="77777777" w:rsidR="00444EE0" w:rsidRPr="00545212" w:rsidRDefault="00444EE0" w:rsidP="00CA6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1275" w:type="dxa"/>
            <w:noWrap/>
          </w:tcPr>
          <w:p w14:paraId="6AF645F5" w14:textId="77777777" w:rsidR="00444EE0" w:rsidRPr="00545212" w:rsidRDefault="00444EE0" w:rsidP="00CA6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  <w:noWrap/>
          </w:tcPr>
          <w:p w14:paraId="04E6C224" w14:textId="77777777" w:rsidR="00444EE0" w:rsidRPr="00545212" w:rsidRDefault="00444EE0" w:rsidP="00CA6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noWrap/>
          </w:tcPr>
          <w:p w14:paraId="23B2958E" w14:textId="77777777" w:rsidR="00444EE0" w:rsidRPr="00545212" w:rsidRDefault="00444EE0" w:rsidP="00CA6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5201E16" w14:textId="77777777" w:rsidR="00444EE0" w:rsidRPr="00545212" w:rsidRDefault="00444EE0" w:rsidP="00CA6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C2EFFFF" w14:textId="77777777" w:rsidR="00444EE0" w:rsidRPr="00545212" w:rsidRDefault="00444EE0" w:rsidP="00CA6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</w:tr>
      <w:tr w:rsidR="00545212" w:rsidRPr="00545212" w14:paraId="62815494" w14:textId="77777777" w:rsidTr="00A91F04">
        <w:trPr>
          <w:trHeight w:val="255"/>
        </w:trPr>
        <w:tc>
          <w:tcPr>
            <w:tcW w:w="567" w:type="dxa"/>
          </w:tcPr>
          <w:p w14:paraId="07ADA170" w14:textId="77777777" w:rsidR="00CA620B" w:rsidRPr="00545212" w:rsidRDefault="00CA620B" w:rsidP="00CA620B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3407" w:type="dxa"/>
          </w:tcPr>
          <w:p w14:paraId="2B16F74B" w14:textId="42A805B5" w:rsidR="00CA620B" w:rsidRPr="00545212" w:rsidRDefault="00FF2E08" w:rsidP="00446FF5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pl-PL"/>
              </w:rPr>
            </w:pPr>
            <w:r w:rsidRPr="0054521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pl-PL"/>
              </w:rPr>
              <w:t>Heroin-</w:t>
            </w:r>
            <w:r w:rsidR="00446FF5" w:rsidRPr="0054521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pl-PL"/>
              </w:rPr>
              <w:t>addicted individuals</w:t>
            </w:r>
            <w:r w:rsidR="00CA620B" w:rsidRPr="0054521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pl-PL"/>
              </w:rPr>
              <w:t>: cause of death and</w:t>
            </w:r>
            <w:r w:rsidR="00CA620B"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 xml:space="preserve"> </w:t>
            </w:r>
            <w:r w:rsidR="00CA620B" w:rsidRPr="0054521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pl-PL"/>
              </w:rPr>
              <w:t xml:space="preserve">substances used in addition to heroin  </w:t>
            </w:r>
          </w:p>
        </w:tc>
        <w:tc>
          <w:tcPr>
            <w:tcW w:w="1276" w:type="dxa"/>
          </w:tcPr>
          <w:p w14:paraId="2B19C0AA" w14:textId="77777777" w:rsidR="00CA620B" w:rsidRPr="00545212" w:rsidRDefault="00CA620B" w:rsidP="00CA6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1133" w:type="dxa"/>
            <w:noWrap/>
          </w:tcPr>
          <w:p w14:paraId="160115BC" w14:textId="77777777" w:rsidR="00CA620B" w:rsidRPr="00545212" w:rsidRDefault="00CA620B" w:rsidP="00CA6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1135" w:type="dxa"/>
            <w:noWrap/>
          </w:tcPr>
          <w:p w14:paraId="42AB9291" w14:textId="77777777" w:rsidR="00CA620B" w:rsidRPr="00545212" w:rsidRDefault="00CA620B" w:rsidP="00CA6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1275" w:type="dxa"/>
            <w:noWrap/>
          </w:tcPr>
          <w:p w14:paraId="4B22AEE3" w14:textId="77777777" w:rsidR="00CA620B" w:rsidRPr="00545212" w:rsidRDefault="00CA620B" w:rsidP="00CA6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1561" w:type="dxa"/>
            <w:noWrap/>
          </w:tcPr>
          <w:p w14:paraId="0C9C1355" w14:textId="77777777" w:rsidR="00CA620B" w:rsidRPr="00545212" w:rsidRDefault="00CA620B" w:rsidP="00CA6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1700" w:type="dxa"/>
            <w:noWrap/>
          </w:tcPr>
          <w:p w14:paraId="5A9E67B0" w14:textId="77777777" w:rsidR="00CA620B" w:rsidRPr="00545212" w:rsidRDefault="00CA620B" w:rsidP="00CA6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1560" w:type="dxa"/>
          </w:tcPr>
          <w:p w14:paraId="09FCB38B" w14:textId="77777777" w:rsidR="00CA620B" w:rsidRPr="00545212" w:rsidRDefault="00CA620B" w:rsidP="00CA6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1559" w:type="dxa"/>
          </w:tcPr>
          <w:p w14:paraId="3E807E7D" w14:textId="77777777" w:rsidR="00CA620B" w:rsidRPr="00545212" w:rsidRDefault="00CA620B" w:rsidP="00CA6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</w:tr>
      <w:tr w:rsidR="00545212" w:rsidRPr="00545212" w14:paraId="0211FBFE" w14:textId="77777777" w:rsidTr="00A91F04">
        <w:trPr>
          <w:trHeight w:val="255"/>
        </w:trPr>
        <w:tc>
          <w:tcPr>
            <w:tcW w:w="567" w:type="dxa"/>
          </w:tcPr>
          <w:p w14:paraId="2A6482E5" w14:textId="77777777" w:rsidR="008E0A3D" w:rsidRPr="00545212" w:rsidRDefault="008E0A3D" w:rsidP="008E0A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3</w:t>
            </w:r>
          </w:p>
        </w:tc>
        <w:tc>
          <w:tcPr>
            <w:tcW w:w="3407" w:type="dxa"/>
          </w:tcPr>
          <w:p w14:paraId="6CFE5C69" w14:textId="77777777" w:rsidR="008E0A3D" w:rsidRPr="00545212" w:rsidRDefault="008E0A3D" w:rsidP="008E0A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Heroin overdose; none</w:t>
            </w:r>
          </w:p>
        </w:tc>
        <w:tc>
          <w:tcPr>
            <w:tcW w:w="1276" w:type="dxa"/>
            <w:vAlign w:val="center"/>
          </w:tcPr>
          <w:p w14:paraId="752C2473" w14:textId="0C7FA461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46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97F36CE" w14:textId="77777777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14:paraId="60664D62" w14:textId="77777777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FB38C8E" w14:textId="66CB0080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26</w:t>
            </w:r>
          </w:p>
        </w:tc>
        <w:tc>
          <w:tcPr>
            <w:tcW w:w="1561" w:type="dxa"/>
            <w:shd w:val="clear" w:color="auto" w:fill="FFFFFF"/>
            <w:noWrap/>
            <w:vAlign w:val="bottom"/>
          </w:tcPr>
          <w:p w14:paraId="36240944" w14:textId="01DAA6BA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2.50</w:t>
            </w:r>
          </w:p>
        </w:tc>
        <w:tc>
          <w:tcPr>
            <w:tcW w:w="1700" w:type="dxa"/>
            <w:shd w:val="clear" w:color="auto" w:fill="FFFFFF"/>
            <w:noWrap/>
            <w:vAlign w:val="bottom"/>
          </w:tcPr>
          <w:p w14:paraId="1F843BD7" w14:textId="3A7F1389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1.37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2EF85B2F" w14:textId="52C5A4E4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1.62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08CED6C5" w14:textId="3AFA73F0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2.48</w:t>
            </w:r>
          </w:p>
        </w:tc>
      </w:tr>
      <w:tr w:rsidR="00545212" w:rsidRPr="00545212" w14:paraId="24776938" w14:textId="77777777" w:rsidTr="00A91F04">
        <w:trPr>
          <w:trHeight w:val="255"/>
        </w:trPr>
        <w:tc>
          <w:tcPr>
            <w:tcW w:w="567" w:type="dxa"/>
          </w:tcPr>
          <w:p w14:paraId="06FCEA23" w14:textId="77777777" w:rsidR="008E0A3D" w:rsidRPr="00545212" w:rsidRDefault="008E0A3D" w:rsidP="008E0A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3407" w:type="dxa"/>
          </w:tcPr>
          <w:p w14:paraId="2FAEF04C" w14:textId="77777777" w:rsidR="008E0A3D" w:rsidRPr="00545212" w:rsidRDefault="008E0A3D" w:rsidP="008E0A3D">
            <w:pPr>
              <w:rPr>
                <w:color w:val="000000" w:themeColor="text1"/>
                <w:lang w:val="en-US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Heroin overdose; cannabis, barbiturates, benzodiazepines, codeine</w:t>
            </w:r>
          </w:p>
        </w:tc>
        <w:tc>
          <w:tcPr>
            <w:tcW w:w="1276" w:type="dxa"/>
          </w:tcPr>
          <w:p w14:paraId="65456B30" w14:textId="479ADFF1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27</w:t>
            </w:r>
          </w:p>
        </w:tc>
        <w:tc>
          <w:tcPr>
            <w:tcW w:w="1133" w:type="dxa"/>
            <w:shd w:val="clear" w:color="auto" w:fill="auto"/>
            <w:noWrap/>
          </w:tcPr>
          <w:p w14:paraId="332E0E5B" w14:textId="77777777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135" w:type="dxa"/>
            <w:shd w:val="clear" w:color="auto" w:fill="auto"/>
            <w:noWrap/>
          </w:tcPr>
          <w:p w14:paraId="08E9893C" w14:textId="77777777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275" w:type="dxa"/>
            <w:shd w:val="clear" w:color="auto" w:fill="auto"/>
            <w:noWrap/>
          </w:tcPr>
          <w:p w14:paraId="024283EA" w14:textId="14DF2F01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85</w:t>
            </w:r>
          </w:p>
        </w:tc>
        <w:tc>
          <w:tcPr>
            <w:tcW w:w="1561" w:type="dxa"/>
            <w:shd w:val="clear" w:color="auto" w:fill="FFFFFF"/>
            <w:noWrap/>
          </w:tcPr>
          <w:p w14:paraId="4CCB5590" w14:textId="3C66D836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1.73</w:t>
            </w:r>
          </w:p>
        </w:tc>
        <w:tc>
          <w:tcPr>
            <w:tcW w:w="1700" w:type="dxa"/>
            <w:shd w:val="clear" w:color="auto" w:fill="FFFFFF"/>
            <w:noWrap/>
          </w:tcPr>
          <w:p w14:paraId="2F9E5FF0" w14:textId="0F0B06F0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1.50</w:t>
            </w:r>
          </w:p>
        </w:tc>
        <w:tc>
          <w:tcPr>
            <w:tcW w:w="1560" w:type="dxa"/>
            <w:shd w:val="clear" w:color="auto" w:fill="FFFFFF"/>
          </w:tcPr>
          <w:p w14:paraId="69D356DF" w14:textId="24A3E6B9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2.10</w:t>
            </w:r>
          </w:p>
        </w:tc>
        <w:tc>
          <w:tcPr>
            <w:tcW w:w="1559" w:type="dxa"/>
            <w:shd w:val="clear" w:color="auto" w:fill="FFFFFF"/>
          </w:tcPr>
          <w:p w14:paraId="6BB89D4C" w14:textId="592AD3EF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3.23</w:t>
            </w:r>
          </w:p>
        </w:tc>
      </w:tr>
      <w:tr w:rsidR="00545212" w:rsidRPr="00545212" w14:paraId="714C1730" w14:textId="77777777" w:rsidTr="00A91F04">
        <w:trPr>
          <w:trHeight w:val="255"/>
        </w:trPr>
        <w:tc>
          <w:tcPr>
            <w:tcW w:w="567" w:type="dxa"/>
          </w:tcPr>
          <w:p w14:paraId="140C3F85" w14:textId="77777777" w:rsidR="008E0A3D" w:rsidRPr="00545212" w:rsidRDefault="008E0A3D" w:rsidP="008E0A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3407" w:type="dxa"/>
          </w:tcPr>
          <w:p w14:paraId="34ED914E" w14:textId="77777777" w:rsidR="008E0A3D" w:rsidRPr="00545212" w:rsidRDefault="008E0A3D" w:rsidP="008E0A3D">
            <w:pPr>
              <w:rPr>
                <w:color w:val="000000" w:themeColor="text1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Heroin overdose;</w:t>
            </w:r>
            <w:r w:rsidRPr="00545212">
              <w:rPr>
                <w:color w:val="000000" w:themeColor="text1"/>
              </w:rPr>
              <w:t xml:space="preserve"> </w:t>
            </w: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 xml:space="preserve">cannabis </w:t>
            </w:r>
          </w:p>
        </w:tc>
        <w:tc>
          <w:tcPr>
            <w:tcW w:w="1276" w:type="dxa"/>
            <w:vAlign w:val="center"/>
          </w:tcPr>
          <w:p w14:paraId="18EC3BD3" w14:textId="698B0636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75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9BFC301" w14:textId="77777777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14:paraId="0CA8BD6E" w14:textId="77777777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077E40D" w14:textId="511B008B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73</w:t>
            </w:r>
          </w:p>
        </w:tc>
        <w:tc>
          <w:tcPr>
            <w:tcW w:w="1561" w:type="dxa"/>
            <w:shd w:val="clear" w:color="auto" w:fill="FFFFFF"/>
            <w:noWrap/>
            <w:vAlign w:val="bottom"/>
          </w:tcPr>
          <w:p w14:paraId="52749E50" w14:textId="43EC679E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2.83</w:t>
            </w:r>
          </w:p>
        </w:tc>
        <w:tc>
          <w:tcPr>
            <w:tcW w:w="1700" w:type="dxa"/>
            <w:shd w:val="clear" w:color="auto" w:fill="FFFFFF"/>
            <w:noWrap/>
            <w:vAlign w:val="bottom"/>
          </w:tcPr>
          <w:p w14:paraId="5EEA49DD" w14:textId="192F5E48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2.53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5D208537" w14:textId="53D76139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2.23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43A37854" w14:textId="5785265A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1.34</w:t>
            </w:r>
          </w:p>
        </w:tc>
      </w:tr>
      <w:tr w:rsidR="00545212" w:rsidRPr="00545212" w14:paraId="28357E53" w14:textId="77777777" w:rsidTr="00A91F04">
        <w:trPr>
          <w:trHeight w:val="255"/>
        </w:trPr>
        <w:tc>
          <w:tcPr>
            <w:tcW w:w="567" w:type="dxa"/>
          </w:tcPr>
          <w:p w14:paraId="0F228321" w14:textId="77777777" w:rsidR="008E0A3D" w:rsidRPr="00545212" w:rsidRDefault="008E0A3D" w:rsidP="008E0A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3407" w:type="dxa"/>
          </w:tcPr>
          <w:p w14:paraId="3A0D31AD" w14:textId="77777777" w:rsidR="008E0A3D" w:rsidRPr="00545212" w:rsidRDefault="008E0A3D" w:rsidP="008E0A3D">
            <w:pPr>
              <w:rPr>
                <w:color w:val="000000" w:themeColor="text1"/>
                <w:lang w:val="en-US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 xml:space="preserve">Heroin overdose; alcohol, cannabis, cocaine, codeine, benzodiazepines, barbiturates </w:t>
            </w:r>
          </w:p>
        </w:tc>
        <w:tc>
          <w:tcPr>
            <w:tcW w:w="1276" w:type="dxa"/>
          </w:tcPr>
          <w:p w14:paraId="27378587" w14:textId="381A53D9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75</w:t>
            </w:r>
          </w:p>
        </w:tc>
        <w:tc>
          <w:tcPr>
            <w:tcW w:w="1133" w:type="dxa"/>
            <w:shd w:val="clear" w:color="auto" w:fill="auto"/>
            <w:noWrap/>
          </w:tcPr>
          <w:p w14:paraId="180A510E" w14:textId="77777777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135" w:type="dxa"/>
            <w:shd w:val="clear" w:color="auto" w:fill="auto"/>
            <w:noWrap/>
          </w:tcPr>
          <w:p w14:paraId="5ED444B9" w14:textId="77777777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</w:tcPr>
          <w:p w14:paraId="105D67B8" w14:textId="13F0C3C5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14</w:t>
            </w:r>
          </w:p>
        </w:tc>
        <w:tc>
          <w:tcPr>
            <w:tcW w:w="1561" w:type="dxa"/>
            <w:shd w:val="clear" w:color="auto" w:fill="FFFFFF"/>
            <w:noWrap/>
          </w:tcPr>
          <w:p w14:paraId="6A60B0A5" w14:textId="3F7BFA7D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2.98</w:t>
            </w:r>
          </w:p>
        </w:tc>
        <w:tc>
          <w:tcPr>
            <w:tcW w:w="1700" w:type="dxa"/>
            <w:shd w:val="clear" w:color="auto" w:fill="FFFFFF"/>
            <w:noWrap/>
          </w:tcPr>
          <w:p w14:paraId="1A6589A1" w14:textId="09A86A2B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2.22</w:t>
            </w:r>
          </w:p>
        </w:tc>
        <w:tc>
          <w:tcPr>
            <w:tcW w:w="1560" w:type="dxa"/>
            <w:shd w:val="clear" w:color="auto" w:fill="FFFFFF"/>
          </w:tcPr>
          <w:p w14:paraId="445D973E" w14:textId="4CAC5CF9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1.76</w:t>
            </w:r>
          </w:p>
        </w:tc>
        <w:tc>
          <w:tcPr>
            <w:tcW w:w="1559" w:type="dxa"/>
            <w:shd w:val="clear" w:color="auto" w:fill="FFFFFF"/>
          </w:tcPr>
          <w:p w14:paraId="557FF060" w14:textId="083A975A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2.02</w:t>
            </w:r>
          </w:p>
        </w:tc>
      </w:tr>
      <w:tr w:rsidR="00545212" w:rsidRPr="00545212" w14:paraId="301C145C" w14:textId="77777777" w:rsidTr="00A91F04">
        <w:trPr>
          <w:trHeight w:val="255"/>
        </w:trPr>
        <w:tc>
          <w:tcPr>
            <w:tcW w:w="567" w:type="dxa"/>
          </w:tcPr>
          <w:p w14:paraId="273BFBC3" w14:textId="77777777" w:rsidR="008E0A3D" w:rsidRPr="00545212" w:rsidRDefault="008E0A3D" w:rsidP="008E0A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3407" w:type="dxa"/>
          </w:tcPr>
          <w:p w14:paraId="433637DD" w14:textId="77777777" w:rsidR="008E0A3D" w:rsidRPr="00545212" w:rsidRDefault="008E0A3D" w:rsidP="008E0A3D">
            <w:pPr>
              <w:rPr>
                <w:color w:val="000000" w:themeColor="text1"/>
                <w:lang w:val="en-US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 xml:space="preserve">Heroin overdose; alcohol, hallucinogens, cocaine, barbiturates </w:t>
            </w:r>
          </w:p>
        </w:tc>
        <w:tc>
          <w:tcPr>
            <w:tcW w:w="1276" w:type="dxa"/>
          </w:tcPr>
          <w:p w14:paraId="1209F2D4" w14:textId="4A70BF54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62</w:t>
            </w:r>
          </w:p>
        </w:tc>
        <w:tc>
          <w:tcPr>
            <w:tcW w:w="1133" w:type="dxa"/>
            <w:shd w:val="clear" w:color="auto" w:fill="auto"/>
            <w:noWrap/>
          </w:tcPr>
          <w:p w14:paraId="22B564D1" w14:textId="77777777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135" w:type="dxa"/>
            <w:shd w:val="clear" w:color="auto" w:fill="auto"/>
            <w:noWrap/>
          </w:tcPr>
          <w:p w14:paraId="23E96970" w14:textId="77777777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275" w:type="dxa"/>
            <w:shd w:val="clear" w:color="auto" w:fill="auto"/>
            <w:noWrap/>
          </w:tcPr>
          <w:p w14:paraId="4C7EBA6A" w14:textId="19E8D243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38</w:t>
            </w:r>
          </w:p>
        </w:tc>
        <w:tc>
          <w:tcPr>
            <w:tcW w:w="1561" w:type="dxa"/>
            <w:shd w:val="clear" w:color="auto" w:fill="FFFFFF"/>
            <w:noWrap/>
          </w:tcPr>
          <w:p w14:paraId="34C24E59" w14:textId="35F636E2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1.97</w:t>
            </w:r>
          </w:p>
        </w:tc>
        <w:tc>
          <w:tcPr>
            <w:tcW w:w="1700" w:type="dxa"/>
            <w:shd w:val="clear" w:color="auto" w:fill="FFFFFF"/>
            <w:noWrap/>
          </w:tcPr>
          <w:p w14:paraId="1D447E02" w14:textId="57625D27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3.68</w:t>
            </w:r>
          </w:p>
        </w:tc>
        <w:tc>
          <w:tcPr>
            <w:tcW w:w="1560" w:type="dxa"/>
            <w:shd w:val="clear" w:color="auto" w:fill="FFFFFF"/>
          </w:tcPr>
          <w:p w14:paraId="67A2C5C0" w14:textId="595ADD08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4.02</w:t>
            </w:r>
          </w:p>
        </w:tc>
        <w:tc>
          <w:tcPr>
            <w:tcW w:w="1559" w:type="dxa"/>
            <w:shd w:val="clear" w:color="auto" w:fill="FFFFFF"/>
          </w:tcPr>
          <w:p w14:paraId="6A894B56" w14:textId="24785E7A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3.77</w:t>
            </w:r>
          </w:p>
        </w:tc>
      </w:tr>
      <w:tr w:rsidR="00545212" w:rsidRPr="00545212" w14:paraId="19F1A06D" w14:textId="77777777" w:rsidTr="00A91F04">
        <w:trPr>
          <w:trHeight w:val="255"/>
        </w:trPr>
        <w:tc>
          <w:tcPr>
            <w:tcW w:w="567" w:type="dxa"/>
          </w:tcPr>
          <w:p w14:paraId="05D426FF" w14:textId="3EDB9100" w:rsidR="008E0A3D" w:rsidRPr="00545212" w:rsidRDefault="008E0A3D" w:rsidP="008E0A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3407" w:type="dxa"/>
          </w:tcPr>
          <w:p w14:paraId="36E8C6CD" w14:textId="1E2C12E4" w:rsidR="008E0A3D" w:rsidRPr="00545212" w:rsidRDefault="00335500" w:rsidP="008E0A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Heroin overdose; none</w:t>
            </w:r>
          </w:p>
        </w:tc>
        <w:tc>
          <w:tcPr>
            <w:tcW w:w="1276" w:type="dxa"/>
          </w:tcPr>
          <w:p w14:paraId="1B1F68DD" w14:textId="6B846297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98</w:t>
            </w:r>
          </w:p>
        </w:tc>
        <w:tc>
          <w:tcPr>
            <w:tcW w:w="1133" w:type="dxa"/>
            <w:shd w:val="clear" w:color="auto" w:fill="auto"/>
            <w:noWrap/>
          </w:tcPr>
          <w:p w14:paraId="1F069737" w14:textId="059C06ED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1135" w:type="dxa"/>
            <w:shd w:val="clear" w:color="auto" w:fill="auto"/>
            <w:noWrap/>
          </w:tcPr>
          <w:p w14:paraId="5AE3E3E8" w14:textId="37BF1FF6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4</w:t>
            </w:r>
          </w:p>
        </w:tc>
        <w:tc>
          <w:tcPr>
            <w:tcW w:w="1275" w:type="dxa"/>
            <w:shd w:val="clear" w:color="auto" w:fill="auto"/>
            <w:noWrap/>
          </w:tcPr>
          <w:p w14:paraId="73AB2DB2" w14:textId="0693904C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02</w:t>
            </w:r>
          </w:p>
        </w:tc>
        <w:tc>
          <w:tcPr>
            <w:tcW w:w="1561" w:type="dxa"/>
            <w:shd w:val="clear" w:color="auto" w:fill="FFFFFF"/>
            <w:noWrap/>
            <w:vAlign w:val="bottom"/>
          </w:tcPr>
          <w:p w14:paraId="0904ED85" w14:textId="32510CDE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1.22</w:t>
            </w:r>
          </w:p>
        </w:tc>
        <w:tc>
          <w:tcPr>
            <w:tcW w:w="1700" w:type="dxa"/>
            <w:shd w:val="clear" w:color="auto" w:fill="FFFFFF"/>
            <w:noWrap/>
            <w:vAlign w:val="bottom"/>
          </w:tcPr>
          <w:p w14:paraId="1D18B181" w14:textId="1BA283D0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3.12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575E5F74" w14:textId="6A424E74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3.52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5A80CAD1" w14:textId="099FED4D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1.66</w:t>
            </w:r>
          </w:p>
        </w:tc>
      </w:tr>
      <w:tr w:rsidR="00545212" w:rsidRPr="00545212" w14:paraId="74806C2E" w14:textId="77777777" w:rsidTr="00A91F04">
        <w:trPr>
          <w:trHeight w:val="255"/>
        </w:trPr>
        <w:tc>
          <w:tcPr>
            <w:tcW w:w="567" w:type="dxa"/>
          </w:tcPr>
          <w:p w14:paraId="4045D966" w14:textId="7826F2CE" w:rsidR="008E0A3D" w:rsidRPr="00545212" w:rsidRDefault="008E0A3D" w:rsidP="008E0A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3407" w:type="dxa"/>
          </w:tcPr>
          <w:p w14:paraId="52B1FEF0" w14:textId="77777777" w:rsidR="008E0A3D" w:rsidRPr="00545212" w:rsidRDefault="008E0A3D" w:rsidP="008E0A3D">
            <w:pPr>
              <w:rPr>
                <w:color w:val="000000" w:themeColor="text1"/>
                <w:lang w:val="en-US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Heroin overdose;</w:t>
            </w:r>
            <w:r w:rsidRPr="00545212">
              <w:rPr>
                <w:rFonts w:ascii="ILAJK H+ Gulliver RM" w:hAnsi="ILAJK H+ Gulliver RM" w:cs="ILAJK H+ Gulliver RM"/>
                <w:color w:val="000000" w:themeColor="text1"/>
                <w:sz w:val="12"/>
                <w:szCs w:val="12"/>
                <w:lang w:val="en-US"/>
              </w:rPr>
              <w:t xml:space="preserve"> </w:t>
            </w: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nzodiazepines, barbiturates</w:t>
            </w:r>
          </w:p>
        </w:tc>
        <w:tc>
          <w:tcPr>
            <w:tcW w:w="1276" w:type="dxa"/>
          </w:tcPr>
          <w:p w14:paraId="118E11B6" w14:textId="2D1528FE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4</w:t>
            </w:r>
            <w:r w:rsidR="000C4993"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133" w:type="dxa"/>
            <w:shd w:val="clear" w:color="auto" w:fill="auto"/>
            <w:noWrap/>
          </w:tcPr>
          <w:p w14:paraId="124A2266" w14:textId="77777777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1135" w:type="dxa"/>
            <w:shd w:val="clear" w:color="auto" w:fill="auto"/>
            <w:noWrap/>
          </w:tcPr>
          <w:p w14:paraId="41166E22" w14:textId="77777777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1275" w:type="dxa"/>
            <w:shd w:val="clear" w:color="auto" w:fill="auto"/>
            <w:noWrap/>
          </w:tcPr>
          <w:p w14:paraId="148BE858" w14:textId="21573921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02</w:t>
            </w:r>
          </w:p>
        </w:tc>
        <w:tc>
          <w:tcPr>
            <w:tcW w:w="1561" w:type="dxa"/>
            <w:shd w:val="clear" w:color="auto" w:fill="FFFFFF"/>
            <w:noWrap/>
          </w:tcPr>
          <w:p w14:paraId="565D3137" w14:textId="0155F681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2.67</w:t>
            </w:r>
          </w:p>
        </w:tc>
        <w:tc>
          <w:tcPr>
            <w:tcW w:w="1700" w:type="dxa"/>
            <w:shd w:val="clear" w:color="auto" w:fill="FFFFFF"/>
            <w:noWrap/>
          </w:tcPr>
          <w:p w14:paraId="5035DC21" w14:textId="41A784B2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2.13</w:t>
            </w:r>
          </w:p>
        </w:tc>
        <w:tc>
          <w:tcPr>
            <w:tcW w:w="1560" w:type="dxa"/>
            <w:shd w:val="clear" w:color="auto" w:fill="FFFFFF"/>
          </w:tcPr>
          <w:p w14:paraId="3D4AACF7" w14:textId="0BB39488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3.40</w:t>
            </w:r>
          </w:p>
        </w:tc>
        <w:tc>
          <w:tcPr>
            <w:tcW w:w="1559" w:type="dxa"/>
            <w:shd w:val="clear" w:color="auto" w:fill="FFFFFF"/>
          </w:tcPr>
          <w:p w14:paraId="74DA4470" w14:textId="0D771E69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2.51</w:t>
            </w:r>
          </w:p>
        </w:tc>
      </w:tr>
      <w:tr w:rsidR="00545212" w:rsidRPr="00545212" w14:paraId="0C4836BF" w14:textId="77777777" w:rsidTr="00A91F04">
        <w:trPr>
          <w:trHeight w:val="255"/>
        </w:trPr>
        <w:tc>
          <w:tcPr>
            <w:tcW w:w="567" w:type="dxa"/>
          </w:tcPr>
          <w:p w14:paraId="74970D8A" w14:textId="42220E9A" w:rsidR="008E0A3D" w:rsidRPr="00545212" w:rsidRDefault="008E0A3D" w:rsidP="008E0A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0</w:t>
            </w:r>
          </w:p>
        </w:tc>
        <w:tc>
          <w:tcPr>
            <w:tcW w:w="3407" w:type="dxa"/>
          </w:tcPr>
          <w:p w14:paraId="61EF6370" w14:textId="6CBEF55D" w:rsidR="008E0A3D" w:rsidRPr="00545212" w:rsidRDefault="008E0A3D" w:rsidP="008E0A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Heroin overdose; morphine</w:t>
            </w:r>
          </w:p>
        </w:tc>
        <w:tc>
          <w:tcPr>
            <w:tcW w:w="1276" w:type="dxa"/>
            <w:vAlign w:val="center"/>
          </w:tcPr>
          <w:p w14:paraId="37C6A6B7" w14:textId="66D972B5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46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5AF68AF4" w14:textId="1B47CB75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14:paraId="3F3D8FA1" w14:textId="2C54F67C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7BBD6ED" w14:textId="5280C89D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61" w:type="dxa"/>
            <w:shd w:val="clear" w:color="auto" w:fill="FFFFFF"/>
            <w:noWrap/>
            <w:vAlign w:val="bottom"/>
          </w:tcPr>
          <w:p w14:paraId="3C3107DB" w14:textId="11663489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3.44</w:t>
            </w:r>
          </w:p>
        </w:tc>
        <w:tc>
          <w:tcPr>
            <w:tcW w:w="1700" w:type="dxa"/>
            <w:shd w:val="clear" w:color="auto" w:fill="FFFFFF"/>
            <w:noWrap/>
            <w:vAlign w:val="bottom"/>
          </w:tcPr>
          <w:p w14:paraId="40073A85" w14:textId="4CCFF99B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2.63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705CD19C" w14:textId="71318066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3.39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33E250F3" w14:textId="11C4A3D5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2.84</w:t>
            </w:r>
          </w:p>
        </w:tc>
      </w:tr>
      <w:tr w:rsidR="00545212" w:rsidRPr="00545212" w14:paraId="432A64C9" w14:textId="77777777" w:rsidTr="00A91F04">
        <w:trPr>
          <w:trHeight w:val="255"/>
        </w:trPr>
        <w:tc>
          <w:tcPr>
            <w:tcW w:w="567" w:type="dxa"/>
          </w:tcPr>
          <w:p w14:paraId="186B9CDC" w14:textId="4F59691D" w:rsidR="008E0A3D" w:rsidRPr="00545212" w:rsidRDefault="008E0A3D" w:rsidP="008E0A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1</w:t>
            </w:r>
          </w:p>
        </w:tc>
        <w:tc>
          <w:tcPr>
            <w:tcW w:w="3407" w:type="dxa"/>
          </w:tcPr>
          <w:p w14:paraId="736D6329" w14:textId="1B1F864C" w:rsidR="008E0A3D" w:rsidRPr="00545212" w:rsidRDefault="00335500" w:rsidP="008E0A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Heroin overdose; none</w:t>
            </w:r>
          </w:p>
        </w:tc>
        <w:tc>
          <w:tcPr>
            <w:tcW w:w="1276" w:type="dxa"/>
          </w:tcPr>
          <w:p w14:paraId="4682016C" w14:textId="77CC47B1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43</w:t>
            </w:r>
          </w:p>
        </w:tc>
        <w:tc>
          <w:tcPr>
            <w:tcW w:w="1133" w:type="dxa"/>
            <w:shd w:val="clear" w:color="auto" w:fill="auto"/>
            <w:noWrap/>
          </w:tcPr>
          <w:p w14:paraId="047D6ADF" w14:textId="2F25F3ED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1135" w:type="dxa"/>
            <w:shd w:val="clear" w:color="auto" w:fill="auto"/>
            <w:noWrap/>
          </w:tcPr>
          <w:p w14:paraId="5A79B04C" w14:textId="7BCF8A61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1</w:t>
            </w:r>
          </w:p>
        </w:tc>
        <w:tc>
          <w:tcPr>
            <w:tcW w:w="1275" w:type="dxa"/>
            <w:shd w:val="clear" w:color="auto" w:fill="auto"/>
            <w:noWrap/>
          </w:tcPr>
          <w:p w14:paraId="096D31CC" w14:textId="63FCA3CC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561" w:type="dxa"/>
            <w:shd w:val="clear" w:color="auto" w:fill="FFFFFF"/>
            <w:noWrap/>
            <w:vAlign w:val="bottom"/>
          </w:tcPr>
          <w:p w14:paraId="3D1C1EF3" w14:textId="5A1B7B7E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  <w:tc>
          <w:tcPr>
            <w:tcW w:w="1700" w:type="dxa"/>
            <w:shd w:val="clear" w:color="auto" w:fill="FFFFFF"/>
            <w:noWrap/>
            <w:vAlign w:val="bottom"/>
          </w:tcPr>
          <w:p w14:paraId="7ADC20D2" w14:textId="7AAD30BF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2.04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69E4229B" w14:textId="23A8F83A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2.29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70107A22" w14:textId="692DCE3D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2.92</w:t>
            </w:r>
          </w:p>
        </w:tc>
      </w:tr>
      <w:tr w:rsidR="00545212" w:rsidRPr="00545212" w14:paraId="7F9F68C5" w14:textId="77777777" w:rsidTr="00A91F04">
        <w:trPr>
          <w:trHeight w:val="255"/>
        </w:trPr>
        <w:tc>
          <w:tcPr>
            <w:tcW w:w="567" w:type="dxa"/>
          </w:tcPr>
          <w:p w14:paraId="270C3443" w14:textId="2578E44C" w:rsidR="008E0A3D" w:rsidRPr="00545212" w:rsidRDefault="008E0A3D" w:rsidP="008E0A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2</w:t>
            </w:r>
          </w:p>
        </w:tc>
        <w:tc>
          <w:tcPr>
            <w:tcW w:w="3407" w:type="dxa"/>
          </w:tcPr>
          <w:p w14:paraId="1A3DAA23" w14:textId="20FBF49C" w:rsidR="008E0A3D" w:rsidRPr="00545212" w:rsidRDefault="00335500" w:rsidP="008E0A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Heroin overdose; none</w:t>
            </w:r>
          </w:p>
        </w:tc>
        <w:tc>
          <w:tcPr>
            <w:tcW w:w="1276" w:type="dxa"/>
          </w:tcPr>
          <w:p w14:paraId="4AB4B23E" w14:textId="420E8E8A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56</w:t>
            </w:r>
          </w:p>
        </w:tc>
        <w:tc>
          <w:tcPr>
            <w:tcW w:w="1133" w:type="dxa"/>
            <w:shd w:val="clear" w:color="auto" w:fill="auto"/>
            <w:noWrap/>
          </w:tcPr>
          <w:p w14:paraId="1126D0D7" w14:textId="7C8E6391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1135" w:type="dxa"/>
            <w:shd w:val="clear" w:color="auto" w:fill="auto"/>
            <w:noWrap/>
          </w:tcPr>
          <w:p w14:paraId="19267331" w14:textId="67F72323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</w:t>
            </w:r>
          </w:p>
        </w:tc>
        <w:tc>
          <w:tcPr>
            <w:tcW w:w="1275" w:type="dxa"/>
            <w:shd w:val="clear" w:color="auto" w:fill="auto"/>
            <w:noWrap/>
          </w:tcPr>
          <w:p w14:paraId="731DE348" w14:textId="0F0BF552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561" w:type="dxa"/>
            <w:shd w:val="clear" w:color="auto" w:fill="FFFFFF"/>
            <w:noWrap/>
            <w:vAlign w:val="bottom"/>
          </w:tcPr>
          <w:p w14:paraId="5CA5421B" w14:textId="52BE7CA3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1.34</w:t>
            </w:r>
          </w:p>
        </w:tc>
        <w:tc>
          <w:tcPr>
            <w:tcW w:w="1700" w:type="dxa"/>
            <w:shd w:val="clear" w:color="auto" w:fill="FFFFFF"/>
            <w:noWrap/>
            <w:vAlign w:val="bottom"/>
          </w:tcPr>
          <w:p w14:paraId="4AE5F6E0" w14:textId="20C88906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2.56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733CCCE2" w14:textId="76455A9D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3.76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7E8CEE50" w14:textId="170BC4C6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3.00</w:t>
            </w:r>
          </w:p>
        </w:tc>
      </w:tr>
      <w:tr w:rsidR="00545212" w:rsidRPr="00545212" w14:paraId="39CF7C9C" w14:textId="77777777" w:rsidTr="00A91F04">
        <w:trPr>
          <w:trHeight w:val="255"/>
        </w:trPr>
        <w:tc>
          <w:tcPr>
            <w:tcW w:w="567" w:type="dxa"/>
          </w:tcPr>
          <w:p w14:paraId="7DC30556" w14:textId="522B321D" w:rsidR="008E0A3D" w:rsidRPr="00545212" w:rsidRDefault="008E0A3D" w:rsidP="008E0A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23</w:t>
            </w:r>
          </w:p>
        </w:tc>
        <w:tc>
          <w:tcPr>
            <w:tcW w:w="3407" w:type="dxa"/>
          </w:tcPr>
          <w:p w14:paraId="3DB0B259" w14:textId="77777777" w:rsidR="008E0A3D" w:rsidRPr="00545212" w:rsidRDefault="008E0A3D" w:rsidP="008E0A3D">
            <w:pPr>
              <w:rPr>
                <w:color w:val="000000" w:themeColor="text1"/>
                <w:lang w:val="en-US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Heroin overdose; unknown</w:t>
            </w:r>
          </w:p>
        </w:tc>
        <w:tc>
          <w:tcPr>
            <w:tcW w:w="1276" w:type="dxa"/>
          </w:tcPr>
          <w:p w14:paraId="3EB6CEC8" w14:textId="291ECE18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0</w:t>
            </w:r>
            <w:r w:rsidR="000C4993"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133" w:type="dxa"/>
            <w:shd w:val="clear" w:color="auto" w:fill="auto"/>
            <w:noWrap/>
          </w:tcPr>
          <w:p w14:paraId="0627AF51" w14:textId="77777777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1135" w:type="dxa"/>
            <w:shd w:val="clear" w:color="auto" w:fill="auto"/>
            <w:noWrap/>
          </w:tcPr>
          <w:p w14:paraId="3B7D760A" w14:textId="77777777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1275" w:type="dxa"/>
            <w:shd w:val="clear" w:color="auto" w:fill="auto"/>
            <w:noWrap/>
          </w:tcPr>
          <w:p w14:paraId="57263FA3" w14:textId="2A376D46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906</w:t>
            </w:r>
          </w:p>
        </w:tc>
        <w:tc>
          <w:tcPr>
            <w:tcW w:w="1561" w:type="dxa"/>
            <w:shd w:val="clear" w:color="auto" w:fill="FFFFFF"/>
            <w:noWrap/>
            <w:vAlign w:val="bottom"/>
          </w:tcPr>
          <w:p w14:paraId="71644088" w14:textId="4B4EC321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3.87</w:t>
            </w:r>
          </w:p>
        </w:tc>
        <w:tc>
          <w:tcPr>
            <w:tcW w:w="1700" w:type="dxa"/>
            <w:shd w:val="clear" w:color="auto" w:fill="FFFFFF"/>
            <w:noWrap/>
            <w:vAlign w:val="bottom"/>
          </w:tcPr>
          <w:p w14:paraId="2E0C85F6" w14:textId="5896508F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3.21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317BFF37" w14:textId="438E59F2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2.73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7CFABA71" w14:textId="4D24A62D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2.86</w:t>
            </w:r>
          </w:p>
        </w:tc>
      </w:tr>
      <w:tr w:rsidR="00545212" w:rsidRPr="00545212" w14:paraId="00448CC3" w14:textId="77777777" w:rsidTr="00A91F04">
        <w:trPr>
          <w:trHeight w:val="255"/>
        </w:trPr>
        <w:tc>
          <w:tcPr>
            <w:tcW w:w="567" w:type="dxa"/>
          </w:tcPr>
          <w:p w14:paraId="54C06481" w14:textId="375215BE" w:rsidR="008E0A3D" w:rsidRPr="00545212" w:rsidRDefault="008E0A3D" w:rsidP="008E0A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3407" w:type="dxa"/>
          </w:tcPr>
          <w:p w14:paraId="73DC967B" w14:textId="77777777" w:rsidR="008E0A3D" w:rsidRPr="00545212" w:rsidRDefault="008E0A3D" w:rsidP="008E0A3D">
            <w:pPr>
              <w:rPr>
                <w:color w:val="000000" w:themeColor="text1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Heroin overdose; unknown</w:t>
            </w:r>
          </w:p>
        </w:tc>
        <w:tc>
          <w:tcPr>
            <w:tcW w:w="1276" w:type="dxa"/>
            <w:vAlign w:val="center"/>
          </w:tcPr>
          <w:p w14:paraId="7085E2EB" w14:textId="0641480F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81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5B5F437C" w14:textId="77777777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14:paraId="70ACDE76" w14:textId="77777777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2DF3CB8" w14:textId="2B67D871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51</w:t>
            </w:r>
          </w:p>
        </w:tc>
        <w:tc>
          <w:tcPr>
            <w:tcW w:w="1561" w:type="dxa"/>
            <w:shd w:val="clear" w:color="auto" w:fill="FFFFFF"/>
            <w:noWrap/>
            <w:vAlign w:val="bottom"/>
          </w:tcPr>
          <w:p w14:paraId="39292F64" w14:textId="556CA1B8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2.83</w:t>
            </w:r>
          </w:p>
        </w:tc>
        <w:tc>
          <w:tcPr>
            <w:tcW w:w="1700" w:type="dxa"/>
            <w:shd w:val="clear" w:color="auto" w:fill="FFFFFF"/>
            <w:noWrap/>
            <w:vAlign w:val="bottom"/>
          </w:tcPr>
          <w:p w14:paraId="7C0BF347" w14:textId="5E3382AA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3.71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7180F6D5" w14:textId="27E0694F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2.38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7B8A35F2" w14:textId="70EB2110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2.77</w:t>
            </w:r>
          </w:p>
        </w:tc>
      </w:tr>
      <w:tr w:rsidR="00545212" w:rsidRPr="00545212" w14:paraId="1204B02A" w14:textId="77777777" w:rsidTr="00A91F04">
        <w:trPr>
          <w:trHeight w:val="255"/>
        </w:trPr>
        <w:tc>
          <w:tcPr>
            <w:tcW w:w="567" w:type="dxa"/>
          </w:tcPr>
          <w:p w14:paraId="60D8D474" w14:textId="4C0BBC97" w:rsidR="008E0A3D" w:rsidRPr="00545212" w:rsidRDefault="008E0A3D" w:rsidP="008E0A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3407" w:type="dxa"/>
          </w:tcPr>
          <w:p w14:paraId="795B4825" w14:textId="77777777" w:rsidR="008E0A3D" w:rsidRPr="00545212" w:rsidRDefault="008E0A3D" w:rsidP="008E0A3D">
            <w:pPr>
              <w:rPr>
                <w:color w:val="000000" w:themeColor="text1"/>
              </w:rPr>
            </w:pP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Heroin overdose; unknown</w:t>
            </w:r>
          </w:p>
        </w:tc>
        <w:tc>
          <w:tcPr>
            <w:tcW w:w="1276" w:type="dxa"/>
            <w:vAlign w:val="center"/>
          </w:tcPr>
          <w:p w14:paraId="3DEBB225" w14:textId="6757DBF9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33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61E1547" w14:textId="77777777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14:paraId="1B23047C" w14:textId="77777777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96FCBA9" w14:textId="49E741DD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15</w:t>
            </w:r>
          </w:p>
        </w:tc>
        <w:tc>
          <w:tcPr>
            <w:tcW w:w="1561" w:type="dxa"/>
            <w:shd w:val="clear" w:color="auto" w:fill="FFFFFF"/>
            <w:noWrap/>
            <w:vAlign w:val="bottom"/>
          </w:tcPr>
          <w:p w14:paraId="40E4D83A" w14:textId="132E96F8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1.85</w:t>
            </w:r>
          </w:p>
        </w:tc>
        <w:tc>
          <w:tcPr>
            <w:tcW w:w="1700" w:type="dxa"/>
            <w:shd w:val="clear" w:color="auto" w:fill="FFFFFF"/>
            <w:noWrap/>
            <w:vAlign w:val="bottom"/>
          </w:tcPr>
          <w:p w14:paraId="26480E00" w14:textId="415CE1D7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1.28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354DE32D" w14:textId="6EAFA51E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2.38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081112A3" w14:textId="36CC008A" w:rsidR="008E0A3D" w:rsidRPr="00545212" w:rsidRDefault="008E0A3D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</w:rPr>
              <w:t>2.77</w:t>
            </w:r>
          </w:p>
        </w:tc>
      </w:tr>
      <w:tr w:rsidR="00545212" w:rsidRPr="00545212" w14:paraId="4E9CF439" w14:textId="77777777" w:rsidTr="006808AE">
        <w:tc>
          <w:tcPr>
            <w:tcW w:w="567" w:type="dxa"/>
          </w:tcPr>
          <w:p w14:paraId="176B9208" w14:textId="77777777" w:rsidR="008E0A3D" w:rsidRPr="00545212" w:rsidRDefault="008E0A3D" w:rsidP="008E0A3D">
            <w:pPr>
              <w:rPr>
                <w:color w:val="000000" w:themeColor="text1"/>
              </w:rPr>
            </w:pP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DF375" w14:textId="413574A8" w:rsidR="008E0A3D" w:rsidRPr="00545212" w:rsidRDefault="00FF2E08" w:rsidP="008E0A3D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54521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Heroin-addicted</w:t>
            </w:r>
            <w:r w:rsidR="008E0A3D" w:rsidRPr="0054521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: </w:t>
            </w:r>
            <w:r w:rsidR="008E0A3D" w:rsidRPr="0054521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median (q1, q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18BF9" w14:textId="4D68F128" w:rsidR="008E0A3D" w:rsidRPr="00545212" w:rsidRDefault="008E0A3D" w:rsidP="008E0A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4521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1"/>
                <w:sz w:val="20"/>
                <w:szCs w:val="20"/>
                <w:lang w:val="en-US" w:eastAsia="ar-SA"/>
              </w:rPr>
              <w:t xml:space="preserve">1475 </w:t>
            </w:r>
            <w:r w:rsidR="00511CDC" w:rsidRPr="0054521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1"/>
                <w:sz w:val="20"/>
                <w:szCs w:val="20"/>
                <w:lang w:val="en-US" w:eastAsia="ar-SA"/>
              </w:rPr>
              <w:t>(1446</w:t>
            </w:r>
            <w:r w:rsidRPr="0054521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1"/>
                <w:sz w:val="20"/>
                <w:szCs w:val="20"/>
                <w:lang w:val="en-US" w:eastAsia="ar-SA"/>
              </w:rPr>
              <w:t>, 1543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639957" w14:textId="77777777" w:rsidR="008E0A3D" w:rsidRPr="00545212" w:rsidRDefault="008E0A3D" w:rsidP="006808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4521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1"/>
                <w:sz w:val="20"/>
                <w:szCs w:val="20"/>
                <w:lang w:val="en-US" w:eastAsia="ar-SA"/>
              </w:rPr>
              <w:t>31 (25, 33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FE55D3" w14:textId="3E78BA31" w:rsidR="008E0A3D" w:rsidRPr="00545212" w:rsidRDefault="00511CDC" w:rsidP="006808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4521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1"/>
                <w:sz w:val="20"/>
                <w:szCs w:val="20"/>
                <w:lang w:val="en-US" w:eastAsia="ar-SA"/>
              </w:rPr>
              <w:t>43 (16, 81</w:t>
            </w:r>
            <w:r w:rsidR="008E0A3D" w:rsidRPr="0054521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1"/>
                <w:sz w:val="20"/>
                <w:szCs w:val="20"/>
                <w:lang w:val="en-US" w:eastAsia="ar-SA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2F7AD5" w14:textId="5540EF59" w:rsidR="008E0A3D" w:rsidRPr="00545212" w:rsidRDefault="00511CDC" w:rsidP="008E0A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4521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1"/>
                <w:sz w:val="20"/>
                <w:szCs w:val="20"/>
                <w:lang w:val="en-US" w:eastAsia="ar-SA"/>
              </w:rPr>
              <w:t>2926 (2373</w:t>
            </w:r>
            <w:r w:rsidR="008E0A3D" w:rsidRPr="0054521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1"/>
                <w:sz w:val="20"/>
                <w:szCs w:val="20"/>
                <w:lang w:val="en-US" w:eastAsia="ar-SA"/>
              </w:rPr>
              <w:t>, 3815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882EE5" w14:textId="19F77573" w:rsidR="008E0A3D" w:rsidRPr="00545212" w:rsidRDefault="00BC0C84" w:rsidP="008E0A3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2.50 (1.73, 2.83</w:t>
            </w:r>
            <w:r w:rsidR="008E0A3D" w:rsidRPr="0054521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7BE839" w14:textId="26146C88" w:rsidR="008E0A3D" w:rsidRPr="00545212" w:rsidRDefault="00BC0C84" w:rsidP="008E0A3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2.53 (2.04, 3.12</w:t>
            </w:r>
            <w:r w:rsidR="008E0A3D" w:rsidRPr="0054521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488B52B" w14:textId="32B106B0" w:rsidR="008E0A3D" w:rsidRPr="00545212" w:rsidRDefault="00A91F04" w:rsidP="008E0A3D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kern w:val="1"/>
                <w:sz w:val="20"/>
                <w:szCs w:val="20"/>
                <w:lang w:eastAsia="ar-SA"/>
              </w:rPr>
            </w:pPr>
            <w:r w:rsidRPr="00545212">
              <w:rPr>
                <w:rFonts w:ascii="Times New Roman" w:eastAsia="Calibri" w:hAnsi="Times New Roman" w:cs="Times New Roman"/>
                <w:i/>
                <w:color w:val="000000" w:themeColor="text1"/>
                <w:kern w:val="1"/>
                <w:sz w:val="20"/>
                <w:szCs w:val="20"/>
                <w:lang w:eastAsia="ar-SA"/>
              </w:rPr>
              <w:t>2.38 (2.23, 3.40</w:t>
            </w:r>
            <w:r w:rsidR="008E0A3D" w:rsidRPr="00545212">
              <w:rPr>
                <w:rFonts w:ascii="Times New Roman" w:eastAsia="Calibri" w:hAnsi="Times New Roman" w:cs="Times New Roman"/>
                <w:i/>
                <w:color w:val="000000" w:themeColor="text1"/>
                <w:kern w:val="1"/>
                <w:sz w:val="20"/>
                <w:szCs w:val="20"/>
                <w:lang w:eastAsia="ar-SA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B9AD9AA" w14:textId="47A59536" w:rsidR="008E0A3D" w:rsidRPr="00545212" w:rsidRDefault="00A91F04" w:rsidP="008E0A3D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kern w:val="1"/>
                <w:sz w:val="20"/>
                <w:szCs w:val="20"/>
                <w:lang w:eastAsia="ar-SA"/>
              </w:rPr>
            </w:pPr>
            <w:r w:rsidRPr="00545212">
              <w:rPr>
                <w:rFonts w:ascii="Times New Roman" w:eastAsia="Calibri" w:hAnsi="Times New Roman" w:cs="Times New Roman"/>
                <w:i/>
                <w:color w:val="000000" w:themeColor="text1"/>
                <w:kern w:val="1"/>
                <w:sz w:val="20"/>
                <w:szCs w:val="20"/>
                <w:lang w:eastAsia="ar-SA"/>
              </w:rPr>
              <w:t>2.77 (2.48, 2.92</w:t>
            </w:r>
            <w:r w:rsidR="008E0A3D" w:rsidRPr="00545212">
              <w:rPr>
                <w:rFonts w:ascii="Times New Roman" w:eastAsia="Calibri" w:hAnsi="Times New Roman" w:cs="Times New Roman"/>
                <w:i/>
                <w:color w:val="000000" w:themeColor="text1"/>
                <w:kern w:val="1"/>
                <w:sz w:val="20"/>
                <w:szCs w:val="20"/>
                <w:lang w:eastAsia="ar-SA"/>
              </w:rPr>
              <w:t>)</w:t>
            </w:r>
          </w:p>
        </w:tc>
      </w:tr>
      <w:tr w:rsidR="00545212" w:rsidRPr="00545212" w14:paraId="034CC68A" w14:textId="77777777" w:rsidTr="00A91F04">
        <w:tc>
          <w:tcPr>
            <w:tcW w:w="567" w:type="dxa"/>
          </w:tcPr>
          <w:p w14:paraId="25634199" w14:textId="77777777" w:rsidR="008E0A3D" w:rsidRPr="00545212" w:rsidRDefault="008E0A3D" w:rsidP="008E0A3D">
            <w:pPr>
              <w:rPr>
                <w:color w:val="000000" w:themeColor="text1"/>
              </w:rPr>
            </w:pPr>
          </w:p>
        </w:tc>
        <w:tc>
          <w:tcPr>
            <w:tcW w:w="3407" w:type="dxa"/>
          </w:tcPr>
          <w:p w14:paraId="6BD858CE" w14:textId="77777777" w:rsidR="008E0A3D" w:rsidRPr="00545212" w:rsidRDefault="008E0A3D" w:rsidP="008E0A3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tatistics</w:t>
            </w:r>
          </w:p>
        </w:tc>
        <w:tc>
          <w:tcPr>
            <w:tcW w:w="1276" w:type="dxa"/>
          </w:tcPr>
          <w:p w14:paraId="65D3C8F3" w14:textId="77777777" w:rsidR="008E0A3D" w:rsidRPr="00545212" w:rsidRDefault="008E0A3D" w:rsidP="008E0A3D">
            <w:pPr>
              <w:rPr>
                <w:color w:val="000000" w:themeColor="text1"/>
              </w:rPr>
            </w:pPr>
          </w:p>
        </w:tc>
        <w:tc>
          <w:tcPr>
            <w:tcW w:w="1133" w:type="dxa"/>
          </w:tcPr>
          <w:p w14:paraId="08D104B2" w14:textId="77777777" w:rsidR="008E0A3D" w:rsidRPr="00545212" w:rsidRDefault="008E0A3D" w:rsidP="008E0A3D">
            <w:pPr>
              <w:rPr>
                <w:color w:val="000000" w:themeColor="text1"/>
              </w:rPr>
            </w:pPr>
          </w:p>
        </w:tc>
        <w:tc>
          <w:tcPr>
            <w:tcW w:w="1135" w:type="dxa"/>
          </w:tcPr>
          <w:p w14:paraId="55ADE227" w14:textId="77777777" w:rsidR="008E0A3D" w:rsidRPr="00545212" w:rsidRDefault="008E0A3D" w:rsidP="008E0A3D">
            <w:pPr>
              <w:rPr>
                <w:color w:val="000000" w:themeColor="text1"/>
              </w:rPr>
            </w:pPr>
          </w:p>
        </w:tc>
        <w:tc>
          <w:tcPr>
            <w:tcW w:w="1275" w:type="dxa"/>
          </w:tcPr>
          <w:p w14:paraId="0AC9C292" w14:textId="77777777" w:rsidR="008E0A3D" w:rsidRPr="00545212" w:rsidRDefault="008E0A3D" w:rsidP="008E0A3D">
            <w:pPr>
              <w:rPr>
                <w:color w:val="000000" w:themeColor="text1"/>
              </w:rPr>
            </w:pPr>
          </w:p>
        </w:tc>
        <w:tc>
          <w:tcPr>
            <w:tcW w:w="1561" w:type="dxa"/>
          </w:tcPr>
          <w:p w14:paraId="793A0AB1" w14:textId="77777777" w:rsidR="008E0A3D" w:rsidRPr="00545212" w:rsidRDefault="008E0A3D" w:rsidP="008E0A3D">
            <w:pPr>
              <w:rPr>
                <w:color w:val="000000" w:themeColor="text1"/>
              </w:rPr>
            </w:pPr>
          </w:p>
        </w:tc>
        <w:tc>
          <w:tcPr>
            <w:tcW w:w="1700" w:type="dxa"/>
          </w:tcPr>
          <w:p w14:paraId="42B91639" w14:textId="77777777" w:rsidR="008E0A3D" w:rsidRPr="00545212" w:rsidRDefault="008E0A3D" w:rsidP="008E0A3D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51964E2A" w14:textId="77777777" w:rsidR="008E0A3D" w:rsidRPr="00545212" w:rsidRDefault="008E0A3D" w:rsidP="008E0A3D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0E4189B6" w14:textId="77777777" w:rsidR="008E0A3D" w:rsidRPr="00545212" w:rsidRDefault="008E0A3D" w:rsidP="008E0A3D">
            <w:pPr>
              <w:rPr>
                <w:color w:val="000000" w:themeColor="text1"/>
              </w:rPr>
            </w:pPr>
          </w:p>
        </w:tc>
      </w:tr>
      <w:tr w:rsidR="00545212" w:rsidRPr="00545212" w14:paraId="20A3E6E3" w14:textId="77777777" w:rsidTr="00A91F04">
        <w:tc>
          <w:tcPr>
            <w:tcW w:w="567" w:type="dxa"/>
          </w:tcPr>
          <w:p w14:paraId="3369512F" w14:textId="77777777" w:rsidR="008E0A3D" w:rsidRPr="00545212" w:rsidRDefault="008E0A3D" w:rsidP="008E0A3D">
            <w:pPr>
              <w:rPr>
                <w:color w:val="000000" w:themeColor="text1"/>
              </w:rPr>
            </w:pPr>
          </w:p>
        </w:tc>
        <w:tc>
          <w:tcPr>
            <w:tcW w:w="3407" w:type="dxa"/>
          </w:tcPr>
          <w:p w14:paraId="6A5C42A1" w14:textId="77777777" w:rsidR="008E0A3D" w:rsidRPr="00545212" w:rsidRDefault="008E0A3D" w:rsidP="008E0A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st</w:t>
            </w:r>
          </w:p>
        </w:tc>
        <w:tc>
          <w:tcPr>
            <w:tcW w:w="1276" w:type="dxa"/>
            <w:vAlign w:val="bottom"/>
          </w:tcPr>
          <w:p w14:paraId="70750110" w14:textId="77777777" w:rsidR="008E0A3D" w:rsidRPr="00545212" w:rsidRDefault="008E0A3D" w:rsidP="008E0A3D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U</w:t>
            </w:r>
          </w:p>
        </w:tc>
        <w:tc>
          <w:tcPr>
            <w:tcW w:w="1133" w:type="dxa"/>
            <w:vAlign w:val="bottom"/>
          </w:tcPr>
          <w:p w14:paraId="53B6B634" w14:textId="77777777" w:rsidR="008E0A3D" w:rsidRPr="00545212" w:rsidRDefault="008E0A3D" w:rsidP="008E0A3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  <w:vertAlign w:val="superscript"/>
              </w:rPr>
            </w:pPr>
            <w:r w:rsidRPr="00545212">
              <w:rPr>
                <w:rFonts w:ascii="Times New Roman" w:eastAsia="Times New Roman" w:hAnsi="Times New Roman" w:cs="Times New Roman"/>
                <w:i/>
                <w:color w:val="000000" w:themeColor="text1"/>
                <w:kern w:val="1"/>
                <w:sz w:val="20"/>
                <w:szCs w:val="20"/>
                <w:lang w:eastAsia="ar-SA"/>
              </w:rPr>
              <w:t>U</w:t>
            </w:r>
          </w:p>
        </w:tc>
        <w:tc>
          <w:tcPr>
            <w:tcW w:w="1135" w:type="dxa"/>
            <w:vAlign w:val="bottom"/>
          </w:tcPr>
          <w:p w14:paraId="2378B83E" w14:textId="77777777" w:rsidR="008E0A3D" w:rsidRPr="00545212" w:rsidRDefault="008E0A3D" w:rsidP="008E0A3D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U</w:t>
            </w:r>
          </w:p>
        </w:tc>
        <w:tc>
          <w:tcPr>
            <w:tcW w:w="1275" w:type="dxa"/>
            <w:vAlign w:val="bottom"/>
          </w:tcPr>
          <w:p w14:paraId="6940E3B5" w14:textId="77777777" w:rsidR="008E0A3D" w:rsidRPr="00545212" w:rsidRDefault="008E0A3D" w:rsidP="008E0A3D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U</w:t>
            </w:r>
          </w:p>
        </w:tc>
        <w:tc>
          <w:tcPr>
            <w:tcW w:w="1561" w:type="dxa"/>
            <w:vAlign w:val="bottom"/>
          </w:tcPr>
          <w:p w14:paraId="796C9801" w14:textId="77777777" w:rsidR="008E0A3D" w:rsidRPr="00545212" w:rsidRDefault="008E0A3D" w:rsidP="008E0A3D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U</w:t>
            </w:r>
          </w:p>
        </w:tc>
        <w:tc>
          <w:tcPr>
            <w:tcW w:w="1700" w:type="dxa"/>
            <w:vAlign w:val="bottom"/>
          </w:tcPr>
          <w:p w14:paraId="561044DD" w14:textId="77777777" w:rsidR="008E0A3D" w:rsidRPr="00545212" w:rsidRDefault="008E0A3D" w:rsidP="008E0A3D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U</w:t>
            </w:r>
          </w:p>
        </w:tc>
        <w:tc>
          <w:tcPr>
            <w:tcW w:w="1560" w:type="dxa"/>
            <w:vAlign w:val="bottom"/>
          </w:tcPr>
          <w:p w14:paraId="492EBEB5" w14:textId="77777777" w:rsidR="008E0A3D" w:rsidRPr="00545212" w:rsidRDefault="008E0A3D" w:rsidP="008E0A3D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U</w:t>
            </w:r>
          </w:p>
        </w:tc>
        <w:tc>
          <w:tcPr>
            <w:tcW w:w="1559" w:type="dxa"/>
            <w:vAlign w:val="bottom"/>
          </w:tcPr>
          <w:p w14:paraId="2156F93A" w14:textId="77777777" w:rsidR="008E0A3D" w:rsidRPr="00545212" w:rsidRDefault="008E0A3D" w:rsidP="008E0A3D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U</w:t>
            </w:r>
          </w:p>
        </w:tc>
      </w:tr>
      <w:tr w:rsidR="00545212" w:rsidRPr="00545212" w14:paraId="2E635CF3" w14:textId="77777777" w:rsidTr="00A91F04">
        <w:tc>
          <w:tcPr>
            <w:tcW w:w="567" w:type="dxa"/>
          </w:tcPr>
          <w:p w14:paraId="4ADD4A83" w14:textId="77777777" w:rsidR="008E0A3D" w:rsidRPr="00545212" w:rsidRDefault="008E0A3D" w:rsidP="008E0A3D">
            <w:pPr>
              <w:rPr>
                <w:color w:val="000000" w:themeColor="text1"/>
              </w:rPr>
            </w:pPr>
          </w:p>
        </w:tc>
        <w:tc>
          <w:tcPr>
            <w:tcW w:w="3407" w:type="dxa"/>
          </w:tcPr>
          <w:p w14:paraId="26805856" w14:textId="77777777" w:rsidR="008E0A3D" w:rsidRPr="00545212" w:rsidRDefault="008E0A3D" w:rsidP="008E0A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racteristic value</w:t>
            </w:r>
          </w:p>
        </w:tc>
        <w:tc>
          <w:tcPr>
            <w:tcW w:w="1276" w:type="dxa"/>
            <w:vAlign w:val="bottom"/>
          </w:tcPr>
          <w:p w14:paraId="24C99F6E" w14:textId="6F752E55" w:rsidR="008E0A3D" w:rsidRPr="00545212" w:rsidRDefault="008E0A3D" w:rsidP="008E0A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Z </w:t>
            </w: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= </w:t>
            </w:r>
            <w:r w:rsidRPr="00545212">
              <w:rPr>
                <w:rFonts w:ascii="Times New Roman" w:eastAsia="Times New Roman" w:hAnsi="Times New Roman" w:cs="Times New Roman"/>
                <w:color w:val="000000" w:themeColor="text1"/>
                <w:kern w:val="1"/>
                <w:sz w:val="20"/>
                <w:szCs w:val="20"/>
                <w:lang w:eastAsia="ar-SA"/>
              </w:rPr>
              <w:t>−3</w:t>
            </w:r>
            <w:r w:rsidR="002160A4" w:rsidRPr="00545212">
              <w:rPr>
                <w:rFonts w:ascii="Times New Roman" w:eastAsia="Times New Roman" w:hAnsi="Times New Roman" w:cs="Times New Roman"/>
                <w:color w:val="000000" w:themeColor="text1"/>
                <w:kern w:val="1"/>
                <w:sz w:val="20"/>
                <w:szCs w:val="20"/>
                <w:lang w:eastAsia="ar-SA"/>
              </w:rPr>
              <w:t>.080</w:t>
            </w:r>
          </w:p>
        </w:tc>
        <w:tc>
          <w:tcPr>
            <w:tcW w:w="1133" w:type="dxa"/>
            <w:vAlign w:val="bottom"/>
          </w:tcPr>
          <w:p w14:paraId="65F5FDAD" w14:textId="79101972" w:rsidR="008E0A3D" w:rsidRPr="00545212" w:rsidRDefault="008E0A3D" w:rsidP="008E0A3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eastAsia="Times New Roman" w:hAnsi="Times New Roman" w:cs="Times New Roman"/>
                <w:i/>
                <w:color w:val="000000" w:themeColor="text1"/>
                <w:kern w:val="1"/>
                <w:sz w:val="20"/>
                <w:szCs w:val="20"/>
                <w:lang w:eastAsia="ar-SA"/>
              </w:rPr>
              <w:t>Z</w:t>
            </w:r>
            <w:r w:rsidR="002160A4" w:rsidRPr="00545212">
              <w:rPr>
                <w:rFonts w:ascii="Times New Roman" w:eastAsia="Times New Roman" w:hAnsi="Times New Roman" w:cs="Times New Roman"/>
                <w:color w:val="000000" w:themeColor="text1"/>
                <w:kern w:val="1"/>
                <w:sz w:val="20"/>
                <w:szCs w:val="20"/>
                <w:lang w:eastAsia="ar-SA"/>
              </w:rPr>
              <w:t xml:space="preserve"> = 2.64</w:t>
            </w:r>
          </w:p>
        </w:tc>
        <w:tc>
          <w:tcPr>
            <w:tcW w:w="1135" w:type="dxa"/>
            <w:vAlign w:val="bottom"/>
          </w:tcPr>
          <w:p w14:paraId="2911B0F6" w14:textId="7EAE68C5" w:rsidR="008E0A3D" w:rsidRPr="00545212" w:rsidRDefault="008E0A3D" w:rsidP="008E0A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Z</w:t>
            </w: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 </w:t>
            </w:r>
            <w:r w:rsidR="002160A4"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="002160A4" w:rsidRPr="00545212">
              <w:rPr>
                <w:rFonts w:ascii="Times New Roman" w:eastAsia="Times New Roman" w:hAnsi="Times New Roman" w:cs="Times New Roman"/>
                <w:color w:val="000000" w:themeColor="text1"/>
                <w:kern w:val="1"/>
                <w:sz w:val="20"/>
                <w:szCs w:val="20"/>
                <w:lang w:eastAsia="ar-SA"/>
              </w:rPr>
              <w:t>0.737</w:t>
            </w:r>
          </w:p>
        </w:tc>
        <w:tc>
          <w:tcPr>
            <w:tcW w:w="1275" w:type="dxa"/>
            <w:vAlign w:val="bottom"/>
          </w:tcPr>
          <w:p w14:paraId="26BEA26A" w14:textId="7ED57DF8" w:rsidR="008E0A3D" w:rsidRPr="00545212" w:rsidRDefault="008E0A3D" w:rsidP="008E0A3D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Z = </w:t>
            </w:r>
            <w:r w:rsidR="00D4461E" w:rsidRPr="00545212">
              <w:rPr>
                <w:rFonts w:ascii="Times New Roman" w:eastAsia="Times New Roman" w:hAnsi="Times New Roman" w:cs="Times New Roman"/>
                <w:color w:val="000000" w:themeColor="text1"/>
                <w:kern w:val="1"/>
                <w:sz w:val="20"/>
                <w:szCs w:val="20"/>
                <w:lang w:eastAsia="ar-SA"/>
              </w:rPr>
              <w:t>−3.85</w:t>
            </w:r>
            <w:r w:rsidRPr="00545212">
              <w:rPr>
                <w:rFonts w:ascii="Times New Roman" w:eastAsia="Times New Roman" w:hAnsi="Times New Roman" w:cs="Times New Roman"/>
                <w:color w:val="000000" w:themeColor="text1"/>
                <w:kern w:val="1"/>
                <w:sz w:val="20"/>
                <w:szCs w:val="20"/>
                <w:lang w:eastAsia="ar-SA"/>
              </w:rPr>
              <w:t>7</w:t>
            </w:r>
          </w:p>
        </w:tc>
        <w:tc>
          <w:tcPr>
            <w:tcW w:w="1561" w:type="dxa"/>
            <w:vAlign w:val="bottom"/>
          </w:tcPr>
          <w:p w14:paraId="7A697633" w14:textId="5BF44D02" w:rsidR="008E0A3D" w:rsidRPr="00545212" w:rsidRDefault="008E0A3D" w:rsidP="008E0A3D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Z= </w:t>
            </w:r>
            <w:r w:rsidR="00D4461E" w:rsidRPr="0054521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−</w:t>
            </w:r>
            <w:r w:rsidR="00D4461E" w:rsidRPr="00545212">
              <w:rPr>
                <w:rFonts w:ascii="Times New Roman" w:eastAsia="Times New Roman" w:hAnsi="Times New Roman" w:cs="Times New Roman"/>
                <w:color w:val="000000" w:themeColor="text1"/>
                <w:kern w:val="1"/>
                <w:sz w:val="20"/>
                <w:szCs w:val="20"/>
                <w:lang w:eastAsia="ar-SA"/>
              </w:rPr>
              <w:t>1.605</w:t>
            </w:r>
          </w:p>
        </w:tc>
        <w:tc>
          <w:tcPr>
            <w:tcW w:w="1700" w:type="dxa"/>
            <w:vAlign w:val="bottom"/>
          </w:tcPr>
          <w:p w14:paraId="3AE87D7C" w14:textId="3EEED1C2" w:rsidR="008E0A3D" w:rsidRPr="00545212" w:rsidRDefault="008E0A3D" w:rsidP="008E0A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Z </w:t>
            </w: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= </w:t>
            </w:r>
            <w:r w:rsidR="00D4461E"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−2.258</w:t>
            </w:r>
          </w:p>
        </w:tc>
        <w:tc>
          <w:tcPr>
            <w:tcW w:w="1560" w:type="dxa"/>
            <w:vAlign w:val="bottom"/>
          </w:tcPr>
          <w:p w14:paraId="0422DABD" w14:textId="11217856" w:rsidR="008E0A3D" w:rsidRPr="00545212" w:rsidRDefault="008E0A3D" w:rsidP="008E0A3D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Z = −</w:t>
            </w:r>
            <w:r w:rsidR="00D4461E"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6</w:t>
            </w:r>
            <w:r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59" w:type="dxa"/>
            <w:vAlign w:val="bottom"/>
          </w:tcPr>
          <w:p w14:paraId="482E2C39" w14:textId="01806A7C" w:rsidR="008E0A3D" w:rsidRPr="00545212" w:rsidRDefault="008E0A3D" w:rsidP="008E0A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Z </w:t>
            </w:r>
            <w:r w:rsidR="00D4461E" w:rsidRPr="005452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= −2.095</w:t>
            </w:r>
          </w:p>
        </w:tc>
      </w:tr>
      <w:tr w:rsidR="00545212" w:rsidRPr="00545212" w14:paraId="4C0C963F" w14:textId="77777777" w:rsidTr="00A91F04">
        <w:tc>
          <w:tcPr>
            <w:tcW w:w="567" w:type="dxa"/>
          </w:tcPr>
          <w:p w14:paraId="34F1B2BD" w14:textId="77777777" w:rsidR="008E0A3D" w:rsidRPr="00545212" w:rsidRDefault="008E0A3D" w:rsidP="008E0A3D">
            <w:pPr>
              <w:rPr>
                <w:color w:val="000000" w:themeColor="text1"/>
              </w:rPr>
            </w:pPr>
          </w:p>
        </w:tc>
        <w:tc>
          <w:tcPr>
            <w:tcW w:w="3407" w:type="dxa"/>
            <w:tcBorders>
              <w:bottom w:val="single" w:sz="4" w:space="0" w:color="auto"/>
            </w:tcBorders>
          </w:tcPr>
          <w:p w14:paraId="3762DC0B" w14:textId="77777777" w:rsidR="008E0A3D" w:rsidRPr="00545212" w:rsidRDefault="008E0A3D" w:rsidP="008E0A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6A0749A" w14:textId="6A07394B" w:rsidR="008E0A3D" w:rsidRPr="00545212" w:rsidRDefault="002160A4" w:rsidP="008E0A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1"/>
                <w:sz w:val="20"/>
                <w:szCs w:val="20"/>
                <w:lang w:val="en-US" w:eastAsia="ar-SA"/>
              </w:rPr>
              <w:t>0.0012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34A61349" w14:textId="11CC2FFC" w:rsidR="008E0A3D" w:rsidRPr="00545212" w:rsidRDefault="002160A4" w:rsidP="008E0A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1"/>
                <w:sz w:val="20"/>
                <w:szCs w:val="20"/>
                <w:lang w:val="en-US" w:eastAsia="ar-SA"/>
              </w:rPr>
              <w:t>0.0066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623E9B1A" w14:textId="4FDDEFC2" w:rsidR="008E0A3D" w:rsidRPr="00545212" w:rsidRDefault="002160A4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6D12E82" w14:textId="646FA581" w:rsidR="008E0A3D" w:rsidRPr="00545212" w:rsidRDefault="00D4461E" w:rsidP="008E0A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1"/>
                <w:sz w:val="20"/>
                <w:szCs w:val="20"/>
                <w:lang w:val="en-US" w:eastAsia="ar-SA"/>
              </w:rPr>
              <w:t>0.000006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71F1E094" w14:textId="18542BF4" w:rsidR="008E0A3D" w:rsidRPr="00545212" w:rsidRDefault="00D4461E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0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6741862C" w14:textId="13159EE7" w:rsidR="008E0A3D" w:rsidRPr="00545212" w:rsidRDefault="00D4461E" w:rsidP="008E0A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7C5424A" w14:textId="3F36A06F" w:rsidR="008E0A3D" w:rsidRPr="00545212" w:rsidRDefault="00D4461E" w:rsidP="008E0A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58CF7D6" w14:textId="246373AB" w:rsidR="008E0A3D" w:rsidRPr="00545212" w:rsidRDefault="00D4461E" w:rsidP="008E0A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4521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35</w:t>
            </w:r>
          </w:p>
        </w:tc>
      </w:tr>
      <w:bookmarkEnd w:id="0"/>
    </w:tbl>
    <w:p w14:paraId="19ECCFFF" w14:textId="77777777" w:rsidR="0051441F" w:rsidRPr="00545212" w:rsidRDefault="0051441F">
      <w:pPr>
        <w:rPr>
          <w:color w:val="000000" w:themeColor="text1"/>
        </w:rPr>
      </w:pPr>
    </w:p>
    <w:sectPr w:rsidR="0051441F" w:rsidRPr="00545212" w:rsidSect="00DD0CD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LAJK H+ Gulliver RM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202"/>
    <w:rsid w:val="000267E0"/>
    <w:rsid w:val="00036A6F"/>
    <w:rsid w:val="000458E9"/>
    <w:rsid w:val="00053F67"/>
    <w:rsid w:val="00054B33"/>
    <w:rsid w:val="00077508"/>
    <w:rsid w:val="000C4993"/>
    <w:rsid w:val="000E52A5"/>
    <w:rsid w:val="00113528"/>
    <w:rsid w:val="00116DCE"/>
    <w:rsid w:val="00122551"/>
    <w:rsid w:val="00123B0D"/>
    <w:rsid w:val="00131D5B"/>
    <w:rsid w:val="0015031B"/>
    <w:rsid w:val="0015399C"/>
    <w:rsid w:val="001B1873"/>
    <w:rsid w:val="001B247F"/>
    <w:rsid w:val="001B2C32"/>
    <w:rsid w:val="001D5FBB"/>
    <w:rsid w:val="001E2E79"/>
    <w:rsid w:val="001F594A"/>
    <w:rsid w:val="001F612D"/>
    <w:rsid w:val="002160A4"/>
    <w:rsid w:val="00227911"/>
    <w:rsid w:val="00227F0A"/>
    <w:rsid w:val="00246DF5"/>
    <w:rsid w:val="00247EE2"/>
    <w:rsid w:val="002508CC"/>
    <w:rsid w:val="00271428"/>
    <w:rsid w:val="00277C1B"/>
    <w:rsid w:val="00292C72"/>
    <w:rsid w:val="002A4255"/>
    <w:rsid w:val="002B69DB"/>
    <w:rsid w:val="002C7DAE"/>
    <w:rsid w:val="002D7043"/>
    <w:rsid w:val="00302282"/>
    <w:rsid w:val="00325142"/>
    <w:rsid w:val="00335500"/>
    <w:rsid w:val="00347A07"/>
    <w:rsid w:val="00360F8B"/>
    <w:rsid w:val="003731BF"/>
    <w:rsid w:val="0037335A"/>
    <w:rsid w:val="00382202"/>
    <w:rsid w:val="003A22C0"/>
    <w:rsid w:val="003B0A39"/>
    <w:rsid w:val="003C3B6D"/>
    <w:rsid w:val="003D0E1F"/>
    <w:rsid w:val="003D1981"/>
    <w:rsid w:val="0041146B"/>
    <w:rsid w:val="00444EE0"/>
    <w:rsid w:val="00446FF5"/>
    <w:rsid w:val="00497A3D"/>
    <w:rsid w:val="004E26A6"/>
    <w:rsid w:val="0050117C"/>
    <w:rsid w:val="005023AF"/>
    <w:rsid w:val="00511CDC"/>
    <w:rsid w:val="0051441F"/>
    <w:rsid w:val="00540894"/>
    <w:rsid w:val="00545212"/>
    <w:rsid w:val="00545DC6"/>
    <w:rsid w:val="00565465"/>
    <w:rsid w:val="00573A83"/>
    <w:rsid w:val="005C00F2"/>
    <w:rsid w:val="005C3E56"/>
    <w:rsid w:val="005C641E"/>
    <w:rsid w:val="005E07E4"/>
    <w:rsid w:val="005E13B5"/>
    <w:rsid w:val="00614A1C"/>
    <w:rsid w:val="00675D91"/>
    <w:rsid w:val="006808AE"/>
    <w:rsid w:val="00680A03"/>
    <w:rsid w:val="006F6F7F"/>
    <w:rsid w:val="0072692B"/>
    <w:rsid w:val="00734C1D"/>
    <w:rsid w:val="0076227F"/>
    <w:rsid w:val="00791E38"/>
    <w:rsid w:val="00796A73"/>
    <w:rsid w:val="007A03B8"/>
    <w:rsid w:val="007A0710"/>
    <w:rsid w:val="007A2091"/>
    <w:rsid w:val="007C1B0E"/>
    <w:rsid w:val="007F1129"/>
    <w:rsid w:val="00810C5C"/>
    <w:rsid w:val="00816105"/>
    <w:rsid w:val="00816616"/>
    <w:rsid w:val="00832986"/>
    <w:rsid w:val="00833D57"/>
    <w:rsid w:val="008822F9"/>
    <w:rsid w:val="00897D96"/>
    <w:rsid w:val="008B031C"/>
    <w:rsid w:val="008C361A"/>
    <w:rsid w:val="008C368C"/>
    <w:rsid w:val="008C5520"/>
    <w:rsid w:val="008C6F86"/>
    <w:rsid w:val="008E0A3D"/>
    <w:rsid w:val="008F4A30"/>
    <w:rsid w:val="00926A4A"/>
    <w:rsid w:val="00941241"/>
    <w:rsid w:val="0094213F"/>
    <w:rsid w:val="009814F3"/>
    <w:rsid w:val="00983608"/>
    <w:rsid w:val="009C0325"/>
    <w:rsid w:val="009D53BC"/>
    <w:rsid w:val="009F74DC"/>
    <w:rsid w:val="00A91F04"/>
    <w:rsid w:val="00A96EA4"/>
    <w:rsid w:val="00AA57B1"/>
    <w:rsid w:val="00AD1028"/>
    <w:rsid w:val="00AF565A"/>
    <w:rsid w:val="00B10DBD"/>
    <w:rsid w:val="00B26C14"/>
    <w:rsid w:val="00B27BD0"/>
    <w:rsid w:val="00B63FC3"/>
    <w:rsid w:val="00B749AE"/>
    <w:rsid w:val="00B86885"/>
    <w:rsid w:val="00BA010E"/>
    <w:rsid w:val="00BA3F8C"/>
    <w:rsid w:val="00BC0C84"/>
    <w:rsid w:val="00BC2BB3"/>
    <w:rsid w:val="00BE1714"/>
    <w:rsid w:val="00BE55FA"/>
    <w:rsid w:val="00BF4267"/>
    <w:rsid w:val="00C1181A"/>
    <w:rsid w:val="00C1284B"/>
    <w:rsid w:val="00C55227"/>
    <w:rsid w:val="00C9434D"/>
    <w:rsid w:val="00CA620B"/>
    <w:rsid w:val="00CF3B12"/>
    <w:rsid w:val="00D353E4"/>
    <w:rsid w:val="00D37F27"/>
    <w:rsid w:val="00D4461E"/>
    <w:rsid w:val="00D62578"/>
    <w:rsid w:val="00D87D1E"/>
    <w:rsid w:val="00DC61CC"/>
    <w:rsid w:val="00DD0CD0"/>
    <w:rsid w:val="00DD61BF"/>
    <w:rsid w:val="00DE405F"/>
    <w:rsid w:val="00E04049"/>
    <w:rsid w:val="00E3056F"/>
    <w:rsid w:val="00E345F1"/>
    <w:rsid w:val="00E40556"/>
    <w:rsid w:val="00E6123C"/>
    <w:rsid w:val="00E72F33"/>
    <w:rsid w:val="00E95B6E"/>
    <w:rsid w:val="00EB6283"/>
    <w:rsid w:val="00ED6313"/>
    <w:rsid w:val="00EF1A1E"/>
    <w:rsid w:val="00F06431"/>
    <w:rsid w:val="00F2718B"/>
    <w:rsid w:val="00F444C2"/>
    <w:rsid w:val="00F7750F"/>
    <w:rsid w:val="00F81362"/>
    <w:rsid w:val="00F9630D"/>
    <w:rsid w:val="00FA2D53"/>
    <w:rsid w:val="00FC24CA"/>
    <w:rsid w:val="00FC6919"/>
    <w:rsid w:val="00FD4EC6"/>
    <w:rsid w:val="00FD6F30"/>
    <w:rsid w:val="00FE7E54"/>
    <w:rsid w:val="00FF2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3984F"/>
  <w15:chartTrackingRefBased/>
  <w15:docId w15:val="{F8A3BE83-B335-4735-BF1E-5E854F3CF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BF4267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pl-PL"/>
    </w:rPr>
  </w:style>
  <w:style w:type="paragraph" w:styleId="FootnoteText">
    <w:name w:val="footnote text"/>
    <w:basedOn w:val="Normal"/>
    <w:link w:val="FootnoteTextChar"/>
    <w:uiPriority w:val="99"/>
    <w:unhideWhenUsed/>
    <w:rsid w:val="00BF4267"/>
    <w:pPr>
      <w:spacing w:after="0" w:line="240" w:lineRule="auto"/>
    </w:pPr>
    <w:rPr>
      <w:rFonts w:eastAsiaTheme="minorEastAsia" w:cs="Times New Roman"/>
      <w:sz w:val="20"/>
      <w:szCs w:val="20"/>
      <w:lang w:eastAsia="pl-PL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F4267"/>
    <w:rPr>
      <w:rFonts w:eastAsiaTheme="minorEastAsia" w:cs="Times New Roman"/>
      <w:sz w:val="20"/>
      <w:szCs w:val="20"/>
      <w:lang w:eastAsia="pl-PL"/>
    </w:rPr>
  </w:style>
  <w:style w:type="character" w:styleId="SubtleEmphasis">
    <w:name w:val="Subtle Emphasis"/>
    <w:basedOn w:val="DefaultParagraphFont"/>
    <w:uiPriority w:val="19"/>
    <w:qFormat/>
    <w:rsid w:val="00BF4267"/>
    <w:rPr>
      <w:i/>
      <w:iCs/>
    </w:rPr>
  </w:style>
  <w:style w:type="table" w:styleId="MediumShading2-Accent5">
    <w:name w:val="Medium Shading 2 Accent 5"/>
    <w:basedOn w:val="TableNormal"/>
    <w:uiPriority w:val="64"/>
    <w:rsid w:val="00BF4267"/>
    <w:pPr>
      <w:spacing w:after="0" w:line="240" w:lineRule="auto"/>
    </w:pPr>
    <w:rPr>
      <w:rFonts w:eastAsiaTheme="minorEastAsia"/>
      <w:lang w:eastAsia="pl-PL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39"/>
    <w:rsid w:val="00292C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115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gost@gumed.edu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8</TotalTime>
  <Pages>2</Pages>
  <Words>549</Words>
  <Characters>3133</Characters>
  <Application>Microsoft Office Word</Application>
  <DocSecurity>0</DocSecurity>
  <Lines>26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Goss</dc:creator>
  <cp:keywords/>
  <dc:description/>
  <cp:lastModifiedBy>Ishwarya Raveendan</cp:lastModifiedBy>
  <cp:revision>52</cp:revision>
  <dcterms:created xsi:type="dcterms:W3CDTF">2020-10-02T09:28:00Z</dcterms:created>
  <dcterms:modified xsi:type="dcterms:W3CDTF">2024-06-21T06:18:00Z</dcterms:modified>
</cp:coreProperties>
</file>